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7A1CAE" w14:textId="77777777" w:rsidR="00F64E3F" w:rsidRPr="00F64E3F" w:rsidRDefault="00F64E3F">
      <w:pPr>
        <w:rPr>
          <w:b/>
          <w:bCs/>
        </w:rPr>
      </w:pPr>
      <w:r w:rsidRPr="00F64E3F">
        <w:rPr>
          <w:b/>
          <w:bCs/>
        </w:rPr>
        <w:t>Supplemental Table 1. Plasmids and bacterial strains used in this stud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F64E3F" w14:paraId="18EFE7D7" w14:textId="77777777" w:rsidTr="00F64E3F">
        <w:tc>
          <w:tcPr>
            <w:tcW w:w="1870" w:type="dxa"/>
          </w:tcPr>
          <w:p w14:paraId="428DB09B" w14:textId="3F1CAF10" w:rsidR="00F64E3F" w:rsidRPr="00F64E3F" w:rsidRDefault="00F64E3F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Bacterial Species </w:t>
            </w:r>
          </w:p>
        </w:tc>
        <w:tc>
          <w:tcPr>
            <w:tcW w:w="1870" w:type="dxa"/>
          </w:tcPr>
          <w:p w14:paraId="50BCFDEE" w14:textId="1FA5288F" w:rsidR="00F64E3F" w:rsidRPr="00F64E3F" w:rsidRDefault="00F64E3F">
            <w:pPr>
              <w:rPr>
                <w:b/>
                <w:bCs/>
              </w:rPr>
            </w:pPr>
            <w:r w:rsidRPr="00F64E3F">
              <w:rPr>
                <w:b/>
                <w:bCs/>
              </w:rPr>
              <w:t>Strain</w:t>
            </w:r>
          </w:p>
        </w:tc>
        <w:tc>
          <w:tcPr>
            <w:tcW w:w="1870" w:type="dxa"/>
          </w:tcPr>
          <w:p w14:paraId="7D666235" w14:textId="5258F41B" w:rsidR="00F64E3F" w:rsidRPr="00F64E3F" w:rsidRDefault="00F64E3F">
            <w:pPr>
              <w:rPr>
                <w:b/>
                <w:bCs/>
              </w:rPr>
            </w:pPr>
            <w:r w:rsidRPr="00F64E3F">
              <w:rPr>
                <w:b/>
                <w:bCs/>
              </w:rPr>
              <w:t>Plasmid</w:t>
            </w:r>
          </w:p>
        </w:tc>
        <w:tc>
          <w:tcPr>
            <w:tcW w:w="1870" w:type="dxa"/>
          </w:tcPr>
          <w:p w14:paraId="5BD287C9" w14:textId="7D6E3A05" w:rsidR="00F64E3F" w:rsidRPr="00F64E3F" w:rsidRDefault="00F64E3F">
            <w:pPr>
              <w:rPr>
                <w:b/>
                <w:bCs/>
              </w:rPr>
            </w:pPr>
            <w:r w:rsidRPr="00F64E3F">
              <w:rPr>
                <w:b/>
                <w:bCs/>
              </w:rPr>
              <w:t>Description</w:t>
            </w:r>
          </w:p>
        </w:tc>
        <w:tc>
          <w:tcPr>
            <w:tcW w:w="1870" w:type="dxa"/>
          </w:tcPr>
          <w:p w14:paraId="36AFFFAA" w14:textId="18F92D51" w:rsidR="00F64E3F" w:rsidRPr="00F64E3F" w:rsidRDefault="00F64E3F">
            <w:pPr>
              <w:rPr>
                <w:b/>
                <w:bCs/>
              </w:rPr>
            </w:pPr>
            <w:r w:rsidRPr="00F64E3F">
              <w:rPr>
                <w:b/>
                <w:bCs/>
              </w:rPr>
              <w:t>Reference</w:t>
            </w:r>
          </w:p>
        </w:tc>
      </w:tr>
      <w:tr w:rsidR="00F64E3F" w14:paraId="66238EC2" w14:textId="77777777" w:rsidTr="00F64E3F">
        <w:tc>
          <w:tcPr>
            <w:tcW w:w="1870" w:type="dxa"/>
          </w:tcPr>
          <w:p w14:paraId="5D85BCB9" w14:textId="77777777" w:rsidR="00F64E3F" w:rsidRDefault="00F64E3F">
            <w:pPr>
              <w:rPr>
                <w:i/>
                <w:iCs/>
              </w:rPr>
            </w:pPr>
          </w:p>
          <w:p w14:paraId="30B3DD38" w14:textId="10245962" w:rsidR="00F64E3F" w:rsidRDefault="00F64E3F">
            <w:pPr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Porphyromonas</w:t>
            </w:r>
            <w:proofErr w:type="spellEnd"/>
            <w:r>
              <w:rPr>
                <w:i/>
                <w:iCs/>
              </w:rPr>
              <w:t xml:space="preserve"> </w:t>
            </w:r>
            <w:proofErr w:type="spellStart"/>
            <w:r>
              <w:rPr>
                <w:i/>
                <w:iCs/>
              </w:rPr>
              <w:t>gingivalis</w:t>
            </w:r>
            <w:proofErr w:type="spellEnd"/>
            <w:r>
              <w:rPr>
                <w:i/>
                <w:iCs/>
              </w:rPr>
              <w:t xml:space="preserve"> </w:t>
            </w:r>
          </w:p>
          <w:p w14:paraId="03C58339" w14:textId="77777777" w:rsidR="00F64E3F" w:rsidRDefault="00F64E3F">
            <w:pPr>
              <w:rPr>
                <w:i/>
                <w:iCs/>
              </w:rPr>
            </w:pPr>
          </w:p>
          <w:p w14:paraId="1F1D6E7D" w14:textId="77777777" w:rsidR="00F64E3F" w:rsidRDefault="00F64E3F">
            <w:pPr>
              <w:rPr>
                <w:i/>
                <w:iCs/>
              </w:rPr>
            </w:pPr>
          </w:p>
          <w:p w14:paraId="5C0B1571" w14:textId="77777777" w:rsidR="00F64E3F" w:rsidRDefault="00F64E3F">
            <w:pPr>
              <w:rPr>
                <w:i/>
                <w:iCs/>
              </w:rPr>
            </w:pPr>
          </w:p>
          <w:p w14:paraId="037FAC7B" w14:textId="623743C4" w:rsidR="00F64E3F" w:rsidRDefault="00F64E3F">
            <w:pPr>
              <w:rPr>
                <w:i/>
                <w:iCs/>
              </w:rPr>
            </w:pPr>
          </w:p>
          <w:p w14:paraId="7D2FA8B1" w14:textId="28677D1F" w:rsidR="00F64E3F" w:rsidRDefault="00F64E3F">
            <w:pPr>
              <w:rPr>
                <w:i/>
                <w:iCs/>
              </w:rPr>
            </w:pPr>
          </w:p>
          <w:p w14:paraId="2537DA9E" w14:textId="6ACA9665" w:rsidR="00F64E3F" w:rsidRDefault="00F64E3F">
            <w:pPr>
              <w:rPr>
                <w:i/>
                <w:iCs/>
              </w:rPr>
            </w:pPr>
          </w:p>
          <w:p w14:paraId="5886B373" w14:textId="77777777" w:rsidR="00F64E3F" w:rsidRDefault="00F64E3F">
            <w:pPr>
              <w:rPr>
                <w:i/>
                <w:iCs/>
              </w:rPr>
            </w:pPr>
          </w:p>
          <w:p w14:paraId="6957E02F" w14:textId="77777777" w:rsidR="00F64E3F" w:rsidRDefault="00F64E3F">
            <w:pPr>
              <w:rPr>
                <w:i/>
                <w:iCs/>
              </w:rPr>
            </w:pPr>
          </w:p>
          <w:p w14:paraId="469DD6BB" w14:textId="7C855ADD" w:rsidR="00F64E3F" w:rsidRPr="00F64E3F" w:rsidRDefault="00F64E3F">
            <w:pPr>
              <w:rPr>
                <w:i/>
                <w:iCs/>
              </w:rPr>
            </w:pPr>
            <w:r>
              <w:rPr>
                <w:i/>
                <w:iCs/>
              </w:rPr>
              <w:t xml:space="preserve">Escherichia coli </w:t>
            </w:r>
          </w:p>
        </w:tc>
        <w:tc>
          <w:tcPr>
            <w:tcW w:w="1870" w:type="dxa"/>
          </w:tcPr>
          <w:p w14:paraId="6CB27DCC" w14:textId="77777777" w:rsidR="00F64E3F" w:rsidRDefault="00F64E3F"/>
          <w:p w14:paraId="001F2D89" w14:textId="77777777" w:rsidR="00F64E3F" w:rsidRDefault="00F64E3F">
            <w:r>
              <w:t>W83</w:t>
            </w:r>
          </w:p>
          <w:p w14:paraId="12C69BC6" w14:textId="77777777" w:rsidR="00F64E3F" w:rsidRDefault="00F64E3F"/>
          <w:p w14:paraId="46DCDEBF" w14:textId="77777777" w:rsidR="00F64E3F" w:rsidRDefault="00F64E3F"/>
          <w:p w14:paraId="080D7FA9" w14:textId="3BC24461" w:rsidR="00F64E3F" w:rsidRDefault="00F64E3F">
            <w:r>
              <w:t>V3129</w:t>
            </w:r>
          </w:p>
          <w:p w14:paraId="24E83C96" w14:textId="77777777" w:rsidR="00F64E3F" w:rsidRDefault="00F64E3F"/>
          <w:p w14:paraId="6F5E50F2" w14:textId="77777777" w:rsidR="00F64E3F" w:rsidRDefault="00F64E3F">
            <w:r>
              <w:t>V3236</w:t>
            </w:r>
          </w:p>
          <w:p w14:paraId="0A1583B9" w14:textId="77777777" w:rsidR="00F64E3F" w:rsidRDefault="00F64E3F"/>
          <w:p w14:paraId="0408B046" w14:textId="77777777" w:rsidR="00F64E3F" w:rsidRDefault="00F64E3F"/>
          <w:p w14:paraId="48D47213" w14:textId="77777777" w:rsidR="00F64E3F" w:rsidRDefault="00F64E3F"/>
          <w:p w14:paraId="57E78637" w14:textId="77777777" w:rsidR="00F64E3F" w:rsidRDefault="00F64E3F"/>
          <w:p w14:paraId="49638B1E" w14:textId="391BBF41" w:rsidR="00F64E3F" w:rsidRDefault="00F64E3F">
            <w:r>
              <w:t>One Shot Top10</w:t>
            </w:r>
          </w:p>
          <w:p w14:paraId="5597FBF8" w14:textId="77777777" w:rsidR="00A23E27" w:rsidRDefault="00A23E27"/>
          <w:p w14:paraId="17903F91" w14:textId="20E7930D" w:rsidR="00A23E27" w:rsidRDefault="00A23E27"/>
          <w:p w14:paraId="6F011A88" w14:textId="77777777" w:rsidR="00A23E27" w:rsidRDefault="00A23E27"/>
          <w:p w14:paraId="1417468C" w14:textId="18E3543E" w:rsidR="00A23E27" w:rsidRDefault="00A23E27">
            <w:r>
              <w:rPr>
                <w:rFonts w:cstheme="minorHAnsi"/>
              </w:rPr>
              <w:t>Α</w:t>
            </w:r>
            <w:r>
              <w:t>-Select Silver</w:t>
            </w:r>
          </w:p>
          <w:p w14:paraId="642385BE" w14:textId="41CEC535" w:rsidR="00A23E27" w:rsidRDefault="00A23E27"/>
          <w:p w14:paraId="34704D68" w14:textId="53566FBD" w:rsidR="00A23E27" w:rsidRDefault="00A23E27"/>
          <w:p w14:paraId="36098126" w14:textId="613B1DFF" w:rsidR="00A23E27" w:rsidRDefault="00A23E27">
            <w:r>
              <w:t>BL21</w:t>
            </w:r>
          </w:p>
          <w:p w14:paraId="33FAB054" w14:textId="334B678D" w:rsidR="00A23E27" w:rsidRDefault="00A23E27"/>
          <w:p w14:paraId="6ED04850" w14:textId="477318D4" w:rsidR="00A23E27" w:rsidRDefault="00A23E27"/>
          <w:p w14:paraId="258C48EC" w14:textId="11D6394A" w:rsidR="00A23E27" w:rsidRDefault="00A23E27"/>
          <w:p w14:paraId="62607E28" w14:textId="77777777" w:rsidR="00A23E27" w:rsidRDefault="00A23E27"/>
          <w:p w14:paraId="3043A38B" w14:textId="13E35A98" w:rsidR="00A23E27" w:rsidRDefault="00A23E27"/>
        </w:tc>
        <w:tc>
          <w:tcPr>
            <w:tcW w:w="1870" w:type="dxa"/>
          </w:tcPr>
          <w:p w14:paraId="77C9B1A9" w14:textId="77777777" w:rsidR="00F64E3F" w:rsidRDefault="00F64E3F"/>
          <w:p w14:paraId="17058A0F" w14:textId="77777777" w:rsidR="00F64E3F" w:rsidRDefault="00F64E3F">
            <w:r>
              <w:t>None</w:t>
            </w:r>
          </w:p>
          <w:p w14:paraId="483E5456" w14:textId="77777777" w:rsidR="00F64E3F" w:rsidRDefault="00F64E3F"/>
          <w:p w14:paraId="3128F4BF" w14:textId="77777777" w:rsidR="00F64E3F" w:rsidRDefault="00F64E3F"/>
          <w:p w14:paraId="5E919514" w14:textId="77777777" w:rsidR="00F64E3F" w:rsidRDefault="00F64E3F">
            <w:r>
              <w:t>None</w:t>
            </w:r>
          </w:p>
          <w:p w14:paraId="33852AE2" w14:textId="77777777" w:rsidR="00F64E3F" w:rsidRDefault="00F64E3F"/>
          <w:p w14:paraId="5D490FE2" w14:textId="77777777" w:rsidR="00F64E3F" w:rsidRDefault="00F64E3F">
            <w:r>
              <w:t>pG108-0627</w:t>
            </w:r>
          </w:p>
          <w:p w14:paraId="4A054E3F" w14:textId="77777777" w:rsidR="00F64E3F" w:rsidRDefault="00F64E3F"/>
          <w:p w14:paraId="7EF78EF8" w14:textId="77777777" w:rsidR="00F64E3F" w:rsidRDefault="00F64E3F"/>
          <w:p w14:paraId="5201B51D" w14:textId="77777777" w:rsidR="00F64E3F" w:rsidRDefault="00F64E3F"/>
          <w:p w14:paraId="329B4F0F" w14:textId="77777777" w:rsidR="00F64E3F" w:rsidRDefault="00F64E3F"/>
          <w:p w14:paraId="2229D310" w14:textId="77777777" w:rsidR="00F64E3F" w:rsidRDefault="00F64E3F">
            <w:r>
              <w:t>pCR2.1-TOPO</w:t>
            </w:r>
          </w:p>
          <w:p w14:paraId="50490D23" w14:textId="1863D82F" w:rsidR="00A23E27" w:rsidRDefault="00A23E27"/>
          <w:p w14:paraId="49693174" w14:textId="77777777" w:rsidR="00A23E27" w:rsidRDefault="00A23E27"/>
          <w:p w14:paraId="4C753808" w14:textId="77777777" w:rsidR="00A23E27" w:rsidRDefault="00A23E27"/>
          <w:p w14:paraId="7BA0FF24" w14:textId="77777777" w:rsidR="00A23E27" w:rsidRDefault="00A23E27">
            <w:r>
              <w:t>pET-30a</w:t>
            </w:r>
          </w:p>
          <w:p w14:paraId="5913B3A0" w14:textId="77777777" w:rsidR="00A23E27" w:rsidRDefault="00A23E27"/>
          <w:p w14:paraId="79859040" w14:textId="77777777" w:rsidR="00A23E27" w:rsidRDefault="00A23E27"/>
          <w:p w14:paraId="3EDCD9DC" w14:textId="77777777" w:rsidR="00A23E27" w:rsidRDefault="00A23E27">
            <w:r>
              <w:t>pET-30a</w:t>
            </w:r>
          </w:p>
          <w:p w14:paraId="13CCD6E8" w14:textId="77777777" w:rsidR="00A23E27" w:rsidRDefault="00A23E27"/>
          <w:p w14:paraId="783A35C1" w14:textId="77777777" w:rsidR="00A23E27" w:rsidRDefault="00A23E27"/>
          <w:p w14:paraId="1D5E2085" w14:textId="77777777" w:rsidR="00A23E27" w:rsidRDefault="00A23E27"/>
          <w:p w14:paraId="2DE5DCA5" w14:textId="5DF513E2" w:rsidR="00A23E27" w:rsidRDefault="00A23E27">
            <w:r>
              <w:t>pFC20K</w:t>
            </w:r>
          </w:p>
        </w:tc>
        <w:tc>
          <w:tcPr>
            <w:tcW w:w="1870" w:type="dxa"/>
          </w:tcPr>
          <w:p w14:paraId="3F6F7BDA" w14:textId="77777777" w:rsidR="00F64E3F" w:rsidRDefault="00F64E3F"/>
          <w:p w14:paraId="32A19C94" w14:textId="77777777" w:rsidR="00F64E3F" w:rsidRDefault="00F64E3F">
            <w:r>
              <w:t>Parental Strain</w:t>
            </w:r>
          </w:p>
          <w:p w14:paraId="200266F5" w14:textId="77777777" w:rsidR="00F64E3F" w:rsidRDefault="00F64E3F"/>
          <w:p w14:paraId="52FED85B" w14:textId="77777777" w:rsidR="00F64E3F" w:rsidRDefault="00F64E3F"/>
          <w:p w14:paraId="24B4CD5B" w14:textId="77777777" w:rsidR="00F64E3F" w:rsidRDefault="00F64E3F">
            <w:r>
              <w:t>PG0627-insertion mutant</w:t>
            </w:r>
          </w:p>
          <w:p w14:paraId="7FD5C42E" w14:textId="77777777" w:rsidR="00F64E3F" w:rsidRDefault="00F64E3F">
            <w:r>
              <w:t xml:space="preserve">V3129 containing plasmid with an intact copy of PG0627 </w:t>
            </w:r>
          </w:p>
          <w:p w14:paraId="51C11B45" w14:textId="77777777" w:rsidR="00F64E3F" w:rsidRDefault="00F64E3F"/>
          <w:p w14:paraId="2273662A" w14:textId="77777777" w:rsidR="00F64E3F" w:rsidRDefault="00F64E3F">
            <w:r>
              <w:t>Kanamycin resistance</w:t>
            </w:r>
          </w:p>
          <w:p w14:paraId="50355A04" w14:textId="77777777" w:rsidR="00F64E3F" w:rsidRDefault="00A23E27">
            <w:r>
              <w:t>Ampicillin resistance</w:t>
            </w:r>
          </w:p>
          <w:p w14:paraId="594F48F8" w14:textId="77777777" w:rsidR="00A23E27" w:rsidRDefault="00A23E27">
            <w:r>
              <w:t>His-Tag</w:t>
            </w:r>
          </w:p>
          <w:p w14:paraId="1822E7E9" w14:textId="77777777" w:rsidR="00A23E27" w:rsidRDefault="00A23E27">
            <w:r>
              <w:t>Kan coding sequence</w:t>
            </w:r>
          </w:p>
          <w:p w14:paraId="0E278740" w14:textId="77777777" w:rsidR="00A23E27" w:rsidRDefault="00A23E27" w:rsidP="00A23E27">
            <w:r>
              <w:t>His-Tag</w:t>
            </w:r>
          </w:p>
          <w:p w14:paraId="4B871811" w14:textId="77777777" w:rsidR="00A23E27" w:rsidRDefault="00A23E27" w:rsidP="00A23E27">
            <w:r>
              <w:t>Kan coding sequence</w:t>
            </w:r>
          </w:p>
          <w:p w14:paraId="2C98B9D9" w14:textId="77777777" w:rsidR="00A23E27" w:rsidRDefault="00A23E27" w:rsidP="00A23E27"/>
          <w:p w14:paraId="23F12C04" w14:textId="77777777" w:rsidR="00A23E27" w:rsidRDefault="00A23E27" w:rsidP="00A23E27">
            <w:proofErr w:type="spellStart"/>
            <w:r>
              <w:t>HaLoTag</w:t>
            </w:r>
            <w:proofErr w:type="spellEnd"/>
            <w:r>
              <w:t xml:space="preserve"> T7 SP6</w:t>
            </w:r>
          </w:p>
          <w:p w14:paraId="30BEFF65" w14:textId="77777777" w:rsidR="00A23E27" w:rsidRDefault="00A23E27" w:rsidP="00A23E27">
            <w:r>
              <w:t>Flexi Vector</w:t>
            </w:r>
          </w:p>
          <w:p w14:paraId="664E74EA" w14:textId="078F906F" w:rsidR="00A23E27" w:rsidRDefault="00A23E27" w:rsidP="00A23E27">
            <w:r>
              <w:t>Kanamycin Resistance</w:t>
            </w:r>
          </w:p>
        </w:tc>
        <w:tc>
          <w:tcPr>
            <w:tcW w:w="1870" w:type="dxa"/>
          </w:tcPr>
          <w:p w14:paraId="0F21244C" w14:textId="77777777" w:rsidR="00F64E3F" w:rsidRDefault="00F64E3F"/>
          <w:p w14:paraId="669DD874" w14:textId="77777777" w:rsidR="00F64E3F" w:rsidRDefault="00F64E3F">
            <w:r>
              <w:t xml:space="preserve">Lewis and </w:t>
            </w:r>
            <w:proofErr w:type="spellStart"/>
            <w:r>
              <w:t>Macrina</w:t>
            </w:r>
            <w:proofErr w:type="spellEnd"/>
            <w:r>
              <w:t xml:space="preserve">, 1999 </w:t>
            </w:r>
          </w:p>
          <w:p w14:paraId="38F9A072" w14:textId="77777777" w:rsidR="00F64E3F" w:rsidRDefault="00F64E3F"/>
          <w:p w14:paraId="46A2154E" w14:textId="77777777" w:rsidR="00F64E3F" w:rsidRDefault="00F64E3F">
            <w:r>
              <w:t>Lewis et al; unpublished</w:t>
            </w:r>
          </w:p>
          <w:p w14:paraId="2A6D5079" w14:textId="77777777" w:rsidR="00F64E3F" w:rsidRDefault="00F64E3F">
            <w:r>
              <w:t>Lewis et al; unpublished</w:t>
            </w:r>
          </w:p>
          <w:p w14:paraId="3EEC2CD0" w14:textId="77777777" w:rsidR="00A23E27" w:rsidRDefault="00A23E27"/>
          <w:p w14:paraId="1A3004B0" w14:textId="77777777" w:rsidR="00A23E27" w:rsidRDefault="00A23E27"/>
          <w:p w14:paraId="4676C045" w14:textId="77777777" w:rsidR="00A23E27" w:rsidRDefault="00A23E27"/>
          <w:p w14:paraId="69F5E444" w14:textId="77777777" w:rsidR="00A23E27" w:rsidRDefault="00A23E27">
            <w:r>
              <w:t>Invitrogen</w:t>
            </w:r>
          </w:p>
          <w:p w14:paraId="35C7C783" w14:textId="77777777" w:rsidR="00A23E27" w:rsidRDefault="00A23E27"/>
          <w:p w14:paraId="79A4739D" w14:textId="77777777" w:rsidR="00A23E27" w:rsidRDefault="00A23E27"/>
          <w:p w14:paraId="178D7866" w14:textId="77777777" w:rsidR="00A23E27" w:rsidRDefault="00A23E27"/>
          <w:p w14:paraId="0C71B1C9" w14:textId="77777777" w:rsidR="00A23E27" w:rsidRDefault="00A23E27">
            <w:proofErr w:type="spellStart"/>
            <w:r>
              <w:t>Bioline</w:t>
            </w:r>
            <w:proofErr w:type="spellEnd"/>
          </w:p>
          <w:p w14:paraId="192CD86A" w14:textId="77777777" w:rsidR="00A23E27" w:rsidRDefault="00A23E27"/>
          <w:p w14:paraId="3C4EC37A" w14:textId="77777777" w:rsidR="00A23E27" w:rsidRDefault="00A23E27"/>
          <w:p w14:paraId="2B68676F" w14:textId="77777777" w:rsidR="00A23E27" w:rsidRDefault="00A23E27">
            <w:proofErr w:type="spellStart"/>
            <w:r>
              <w:t>Novagen</w:t>
            </w:r>
            <w:proofErr w:type="spellEnd"/>
          </w:p>
          <w:p w14:paraId="5291DD57" w14:textId="77777777" w:rsidR="00A23E27" w:rsidRDefault="00A23E27"/>
          <w:p w14:paraId="34EF2BAE" w14:textId="77777777" w:rsidR="00A23E27" w:rsidRDefault="00A23E27"/>
          <w:p w14:paraId="744ADE86" w14:textId="77777777" w:rsidR="00A23E27" w:rsidRDefault="00A23E27"/>
          <w:p w14:paraId="6AE82014" w14:textId="237460F3" w:rsidR="00A23E27" w:rsidRDefault="00A23E27">
            <w:r>
              <w:t>Promega</w:t>
            </w:r>
          </w:p>
        </w:tc>
      </w:tr>
    </w:tbl>
    <w:p w14:paraId="3081D04A" w14:textId="77777777" w:rsidR="00F64E3F" w:rsidRDefault="00F64E3F"/>
    <w:p w14:paraId="1D72A552" w14:textId="77777777" w:rsidR="00F64E3F" w:rsidRDefault="00F64E3F"/>
    <w:p w14:paraId="08AF9FCF" w14:textId="42B8010D" w:rsidR="00F64E3F" w:rsidRDefault="00F64E3F"/>
    <w:p w14:paraId="10328975" w14:textId="3E27DA57" w:rsidR="00F64E3F" w:rsidRDefault="00F64E3F"/>
    <w:p w14:paraId="19F018F8" w14:textId="0897705C" w:rsidR="00A23E27" w:rsidRDefault="00A23E27"/>
    <w:p w14:paraId="34BE3930" w14:textId="00A4B005" w:rsidR="00A23E27" w:rsidRDefault="00A23E27"/>
    <w:p w14:paraId="49017187" w14:textId="576D2D59" w:rsidR="00A23E27" w:rsidRDefault="00A23E27"/>
    <w:p w14:paraId="12718474" w14:textId="27F316CE" w:rsidR="00A23E27" w:rsidRDefault="00A23E27"/>
    <w:p w14:paraId="33BEAD4F" w14:textId="350B8CB0" w:rsidR="00A23E27" w:rsidRDefault="00A23E27"/>
    <w:p w14:paraId="1720FF60" w14:textId="67F1CBA2" w:rsidR="00A23E27" w:rsidRDefault="00A23E27"/>
    <w:p w14:paraId="421DE3D0" w14:textId="0FB973DD" w:rsidR="00A23E27" w:rsidRDefault="00A23E27"/>
    <w:p w14:paraId="589E9BD5" w14:textId="57CD1D35" w:rsidR="00A23E27" w:rsidRDefault="00A23E27"/>
    <w:tbl>
      <w:tblPr>
        <w:tblStyle w:val="TableGrid"/>
        <w:tblpPr w:leftFromText="180" w:rightFromText="180" w:vertAnchor="page" w:horzAnchor="margin" w:tblpX="-365" w:tblpY="1831"/>
        <w:tblW w:w="10440" w:type="dxa"/>
        <w:tblLook w:val="04A0" w:firstRow="1" w:lastRow="0" w:firstColumn="1" w:lastColumn="0" w:noHBand="0" w:noVBand="1"/>
      </w:tblPr>
      <w:tblGrid>
        <w:gridCol w:w="1111"/>
        <w:gridCol w:w="6804"/>
        <w:gridCol w:w="2525"/>
      </w:tblGrid>
      <w:tr w:rsidR="00A23E27" w14:paraId="20FA0425" w14:textId="77777777" w:rsidTr="002D5CFD">
        <w:tc>
          <w:tcPr>
            <w:tcW w:w="1111" w:type="dxa"/>
          </w:tcPr>
          <w:p w14:paraId="504C2C91" w14:textId="77777777" w:rsidR="00A23E27" w:rsidRPr="00CC1756" w:rsidRDefault="00A23E27" w:rsidP="002D5CFD">
            <w:pPr>
              <w:rPr>
                <w:rFonts w:ascii="Arial" w:hAnsi="Arial" w:cs="Arial"/>
                <w:sz w:val="18"/>
                <w:szCs w:val="18"/>
              </w:rPr>
            </w:pPr>
            <w:r w:rsidRPr="00CC1756">
              <w:rPr>
                <w:rFonts w:ascii="Arial" w:hAnsi="Arial" w:cs="Arial"/>
                <w:sz w:val="18"/>
                <w:szCs w:val="18"/>
              </w:rPr>
              <w:lastRenderedPageBreak/>
              <w:t xml:space="preserve">Primer name </w:t>
            </w:r>
          </w:p>
        </w:tc>
        <w:tc>
          <w:tcPr>
            <w:tcW w:w="6804" w:type="dxa"/>
          </w:tcPr>
          <w:p w14:paraId="15569384" w14:textId="77777777" w:rsidR="00A23E27" w:rsidRPr="00CC1756" w:rsidRDefault="00A23E27" w:rsidP="002D5CFD">
            <w:pPr>
              <w:rPr>
                <w:rFonts w:ascii="Arial" w:hAnsi="Arial" w:cs="Arial"/>
                <w:sz w:val="18"/>
                <w:szCs w:val="18"/>
              </w:rPr>
            </w:pPr>
            <w:r w:rsidRPr="00CC1756">
              <w:rPr>
                <w:rFonts w:ascii="Arial" w:hAnsi="Arial" w:cs="Arial"/>
                <w:sz w:val="18"/>
                <w:szCs w:val="18"/>
              </w:rPr>
              <w:t xml:space="preserve">5’-3’ sequence </w:t>
            </w:r>
          </w:p>
        </w:tc>
        <w:tc>
          <w:tcPr>
            <w:tcW w:w="2525" w:type="dxa"/>
          </w:tcPr>
          <w:p w14:paraId="3565E474" w14:textId="77777777" w:rsidR="00A23E27" w:rsidRPr="00CC1756" w:rsidRDefault="00A23E27" w:rsidP="002D5CFD">
            <w:pPr>
              <w:rPr>
                <w:rFonts w:ascii="Arial" w:hAnsi="Arial" w:cs="Arial"/>
                <w:sz w:val="18"/>
                <w:szCs w:val="18"/>
              </w:rPr>
            </w:pPr>
            <w:r w:rsidRPr="00CC1756">
              <w:rPr>
                <w:rFonts w:ascii="Arial" w:hAnsi="Arial" w:cs="Arial"/>
                <w:sz w:val="18"/>
                <w:szCs w:val="18"/>
              </w:rPr>
              <w:t xml:space="preserve">Description </w:t>
            </w:r>
          </w:p>
        </w:tc>
      </w:tr>
      <w:tr w:rsidR="00A23E27" w14:paraId="32D971CA" w14:textId="77777777" w:rsidTr="002D5CFD">
        <w:tc>
          <w:tcPr>
            <w:tcW w:w="1111" w:type="dxa"/>
          </w:tcPr>
          <w:p w14:paraId="327DB64A" w14:textId="77777777" w:rsidR="00A23E27" w:rsidRDefault="00A23E27" w:rsidP="002D5CFD">
            <w:pPr>
              <w:rPr>
                <w:rFonts w:ascii="Arial" w:hAnsi="Arial" w:cs="Arial"/>
                <w:sz w:val="18"/>
                <w:szCs w:val="18"/>
              </w:rPr>
            </w:pPr>
          </w:p>
          <w:p w14:paraId="1BC70D3A" w14:textId="77777777" w:rsidR="00A23E27" w:rsidRPr="00CC1756" w:rsidRDefault="00A23E27" w:rsidP="002D5CFD">
            <w:pPr>
              <w:rPr>
                <w:rFonts w:ascii="Arial" w:hAnsi="Arial" w:cs="Arial"/>
                <w:sz w:val="18"/>
                <w:szCs w:val="18"/>
              </w:rPr>
            </w:pPr>
            <w:r w:rsidRPr="00CC1756">
              <w:rPr>
                <w:rFonts w:ascii="Arial" w:hAnsi="Arial" w:cs="Arial"/>
                <w:sz w:val="18"/>
                <w:szCs w:val="18"/>
              </w:rPr>
              <w:t>1F</w:t>
            </w:r>
          </w:p>
          <w:p w14:paraId="3E532377" w14:textId="77777777" w:rsidR="00A23E27" w:rsidRDefault="00A23E27" w:rsidP="002D5CFD">
            <w:pPr>
              <w:rPr>
                <w:rFonts w:ascii="Arial" w:hAnsi="Arial" w:cs="Arial"/>
                <w:sz w:val="18"/>
                <w:szCs w:val="18"/>
              </w:rPr>
            </w:pPr>
            <w:r w:rsidRPr="00CC1756">
              <w:rPr>
                <w:rFonts w:ascii="Arial" w:hAnsi="Arial" w:cs="Arial"/>
                <w:sz w:val="18"/>
                <w:szCs w:val="18"/>
              </w:rPr>
              <w:t>1R</w:t>
            </w:r>
          </w:p>
          <w:p w14:paraId="16846B51" w14:textId="77777777" w:rsidR="00A23E27" w:rsidRDefault="00A23E27" w:rsidP="002D5CFD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CC1756">
              <w:rPr>
                <w:rFonts w:ascii="Arial" w:hAnsi="Arial" w:cs="Arial"/>
                <w:sz w:val="18"/>
                <w:szCs w:val="18"/>
              </w:rPr>
              <w:t>F1 new</w:t>
            </w:r>
          </w:p>
          <w:p w14:paraId="7115C928" w14:textId="77777777" w:rsidR="00A23E27" w:rsidRDefault="00A23E27" w:rsidP="002D5CFD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</w:t>
            </w:r>
            <w:r w:rsidRPr="00CC1756">
              <w:rPr>
                <w:rFonts w:ascii="Arial" w:hAnsi="Arial" w:cs="Arial"/>
                <w:sz w:val="18"/>
                <w:szCs w:val="18"/>
              </w:rPr>
              <w:t>1 new</w:t>
            </w:r>
          </w:p>
          <w:p w14:paraId="12BAA52C" w14:textId="77777777" w:rsidR="00A23E27" w:rsidRDefault="00A23E27" w:rsidP="002D5CFD">
            <w:pPr>
              <w:rPr>
                <w:rFonts w:ascii="Arial" w:hAnsi="Arial" w:cs="Arial"/>
                <w:sz w:val="18"/>
                <w:szCs w:val="18"/>
              </w:rPr>
            </w:pPr>
          </w:p>
          <w:p w14:paraId="1D5F40E2" w14:textId="77777777" w:rsidR="00A23E27" w:rsidRDefault="00A23E27" w:rsidP="002D5CFD">
            <w:pPr>
              <w:rPr>
                <w:rFonts w:ascii="Arial" w:hAnsi="Arial" w:cs="Arial"/>
                <w:sz w:val="18"/>
                <w:szCs w:val="18"/>
              </w:rPr>
            </w:pPr>
          </w:p>
          <w:p w14:paraId="6A48E4E8" w14:textId="77777777" w:rsidR="00A23E27" w:rsidRDefault="00A23E27" w:rsidP="002D5CFD">
            <w:pPr>
              <w:rPr>
                <w:rFonts w:ascii="Arial" w:hAnsi="Arial" w:cs="Arial"/>
                <w:sz w:val="18"/>
                <w:szCs w:val="18"/>
              </w:rPr>
            </w:pPr>
          </w:p>
          <w:p w14:paraId="09828B13" w14:textId="77777777" w:rsidR="00A23E27" w:rsidRDefault="00A23E27" w:rsidP="002D5CFD">
            <w:pPr>
              <w:rPr>
                <w:rFonts w:ascii="Arial" w:hAnsi="Arial" w:cs="Arial"/>
                <w:sz w:val="18"/>
                <w:szCs w:val="18"/>
              </w:rPr>
            </w:pPr>
            <w:r w:rsidRPr="00CC1756">
              <w:rPr>
                <w:rFonts w:ascii="Arial" w:hAnsi="Arial" w:cs="Arial"/>
                <w:sz w:val="18"/>
                <w:szCs w:val="18"/>
              </w:rPr>
              <w:t>2F</w:t>
            </w:r>
          </w:p>
          <w:p w14:paraId="701E15DE" w14:textId="77777777" w:rsidR="00A23E27" w:rsidRDefault="00A23E27" w:rsidP="002D5CFD">
            <w:pPr>
              <w:rPr>
                <w:rFonts w:ascii="Arial" w:hAnsi="Arial" w:cs="Arial"/>
                <w:sz w:val="18"/>
                <w:szCs w:val="18"/>
              </w:rPr>
            </w:pPr>
            <w:r w:rsidRPr="00CC1756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R</w:t>
            </w:r>
          </w:p>
          <w:p w14:paraId="3A5BD8A0" w14:textId="77777777" w:rsidR="00A23E27" w:rsidRDefault="00A23E27" w:rsidP="002D5CFD">
            <w:pPr>
              <w:rPr>
                <w:rFonts w:ascii="Arial" w:hAnsi="Arial" w:cs="Arial"/>
                <w:sz w:val="18"/>
                <w:szCs w:val="18"/>
              </w:rPr>
            </w:pPr>
          </w:p>
          <w:p w14:paraId="70923B54" w14:textId="77777777" w:rsidR="00A23E27" w:rsidRDefault="00A23E27" w:rsidP="002D5CFD">
            <w:pPr>
              <w:rPr>
                <w:rFonts w:ascii="Arial" w:hAnsi="Arial" w:cs="Arial"/>
                <w:sz w:val="18"/>
                <w:szCs w:val="18"/>
              </w:rPr>
            </w:pPr>
            <w:r w:rsidRPr="00CC1756">
              <w:rPr>
                <w:rFonts w:ascii="Arial" w:hAnsi="Arial" w:cs="Arial"/>
                <w:sz w:val="18"/>
                <w:szCs w:val="18"/>
              </w:rPr>
              <w:t>3F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14:paraId="34FAF11D" w14:textId="77777777" w:rsidR="00A23E27" w:rsidRDefault="00A23E27" w:rsidP="002D5CFD">
            <w:pPr>
              <w:rPr>
                <w:rFonts w:ascii="Arial" w:hAnsi="Arial" w:cs="Arial"/>
                <w:sz w:val="18"/>
                <w:szCs w:val="18"/>
              </w:rPr>
            </w:pPr>
            <w:r w:rsidRPr="00CC1756">
              <w:rPr>
                <w:rFonts w:ascii="Arial" w:hAnsi="Arial" w:cs="Arial"/>
                <w:sz w:val="18"/>
                <w:szCs w:val="18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 xml:space="preserve">R </w:t>
            </w:r>
          </w:p>
          <w:p w14:paraId="28C92269" w14:textId="12CE969C" w:rsidR="00A23E27" w:rsidRPr="00CC1756" w:rsidRDefault="00A23E27" w:rsidP="002D5CF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04" w:type="dxa"/>
          </w:tcPr>
          <w:p w14:paraId="4739F06F" w14:textId="77777777" w:rsidR="00A23E27" w:rsidRPr="00CC1756" w:rsidRDefault="00A23E27" w:rsidP="002D5CFD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C1756">
              <w:rPr>
                <w:rFonts w:ascii="Arial" w:hAnsi="Arial" w:cs="Arial"/>
                <w:b/>
                <w:bCs/>
                <w:sz w:val="18"/>
                <w:szCs w:val="18"/>
              </w:rPr>
              <w:t>RbpPg1 primers:</w:t>
            </w:r>
          </w:p>
          <w:p w14:paraId="14C9A772" w14:textId="77777777" w:rsidR="00A23E27" w:rsidRPr="00CC1756" w:rsidRDefault="00A23E27" w:rsidP="002D5CFD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CC1756">
              <w:rPr>
                <w:rFonts w:ascii="Arial" w:hAnsi="Arial" w:cs="Arial"/>
                <w:sz w:val="18"/>
                <w:szCs w:val="18"/>
              </w:rPr>
              <w:t>CGA GGC CAT GGC TAT GAG TAT GAA CAT CTA CGT AG</w:t>
            </w:r>
          </w:p>
          <w:p w14:paraId="17298114" w14:textId="77777777" w:rsidR="00A23E27" w:rsidRPr="00CC1756" w:rsidRDefault="00A23E27" w:rsidP="002D5CFD">
            <w:pPr>
              <w:rPr>
                <w:rFonts w:ascii="Arial" w:hAnsi="Arial" w:cs="Arial"/>
                <w:sz w:val="18"/>
                <w:szCs w:val="18"/>
              </w:rPr>
            </w:pPr>
            <w:r w:rsidRPr="00CC1756">
              <w:rPr>
                <w:rFonts w:ascii="Arial" w:hAnsi="Arial" w:cs="Arial"/>
                <w:sz w:val="18"/>
                <w:szCs w:val="18"/>
              </w:rPr>
              <w:t>GCG TGC TCG AGT CAA TAG CGA TCT TCG TGT CGG</w:t>
            </w:r>
          </w:p>
          <w:p w14:paraId="2E49ACBD" w14:textId="77777777" w:rsidR="00A23E27" w:rsidRPr="00CC1756" w:rsidRDefault="00A23E27" w:rsidP="002D5CFD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CC1756">
              <w:rPr>
                <w:rFonts w:ascii="Arial" w:hAnsi="Arial" w:cs="Arial"/>
                <w:sz w:val="18"/>
                <w:szCs w:val="18"/>
              </w:rPr>
              <w:t xml:space="preserve">CTT CCA GGG ATC CCC AGA ATT CGA TCT </w:t>
            </w:r>
            <w:proofErr w:type="spellStart"/>
            <w:r w:rsidRPr="00CC1756">
              <w:rPr>
                <w:rFonts w:ascii="Arial" w:hAnsi="Arial" w:cs="Arial"/>
                <w:sz w:val="18"/>
                <w:szCs w:val="18"/>
              </w:rPr>
              <w:t>TCT</w:t>
            </w:r>
            <w:proofErr w:type="spellEnd"/>
            <w:r w:rsidRPr="00CC1756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CC1756">
              <w:rPr>
                <w:rFonts w:ascii="Arial" w:hAnsi="Arial" w:cs="Arial"/>
                <w:sz w:val="18"/>
                <w:szCs w:val="18"/>
              </w:rPr>
              <w:t>TCT</w:t>
            </w:r>
            <w:proofErr w:type="spellEnd"/>
            <w:r w:rsidRPr="00CC1756">
              <w:rPr>
                <w:rFonts w:ascii="Arial" w:hAnsi="Arial" w:cs="Arial"/>
                <w:sz w:val="18"/>
                <w:szCs w:val="18"/>
              </w:rPr>
              <w:t xml:space="preserve"> GAA AGC CTG</w:t>
            </w:r>
          </w:p>
          <w:p w14:paraId="5B74ABA5" w14:textId="77777777" w:rsidR="00A23E27" w:rsidRPr="00CC1756" w:rsidRDefault="00A23E27" w:rsidP="002D5CFD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CC1756">
              <w:rPr>
                <w:rFonts w:ascii="Arial" w:hAnsi="Arial" w:cs="Arial"/>
                <w:sz w:val="18"/>
                <w:szCs w:val="18"/>
              </w:rPr>
              <w:t>GCG CAC TCG AGT TAC TCC AGC CTC GAC AAT CGG</w:t>
            </w:r>
          </w:p>
          <w:p w14:paraId="2F1DAE9E" w14:textId="77777777" w:rsidR="00A23E27" w:rsidRPr="00CC1756" w:rsidRDefault="00A23E27" w:rsidP="002D5CFD">
            <w:pPr>
              <w:rPr>
                <w:rFonts w:ascii="Arial" w:hAnsi="Arial" w:cs="Arial"/>
                <w:sz w:val="18"/>
                <w:szCs w:val="18"/>
              </w:rPr>
            </w:pPr>
          </w:p>
          <w:p w14:paraId="20C0B4B3" w14:textId="77777777" w:rsidR="00A23E27" w:rsidRPr="00CC1756" w:rsidRDefault="00A23E27" w:rsidP="002D5CFD">
            <w:pPr>
              <w:rPr>
                <w:rFonts w:ascii="Arial" w:hAnsi="Arial" w:cs="Arial"/>
                <w:sz w:val="18"/>
                <w:szCs w:val="18"/>
              </w:rPr>
            </w:pPr>
          </w:p>
          <w:p w14:paraId="1BE0ED94" w14:textId="77777777" w:rsidR="00A23E27" w:rsidRPr="00CC1756" w:rsidRDefault="00A23E27" w:rsidP="002D5CFD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C1756">
              <w:rPr>
                <w:rFonts w:ascii="Arial" w:hAnsi="Arial" w:cs="Arial"/>
                <w:b/>
                <w:bCs/>
                <w:sz w:val="18"/>
                <w:szCs w:val="18"/>
              </w:rPr>
              <w:t>HU alpha primers:</w:t>
            </w:r>
          </w:p>
          <w:p w14:paraId="1F07033C" w14:textId="77777777" w:rsidR="00A23E27" w:rsidRPr="00CC1756" w:rsidRDefault="00A23E27" w:rsidP="002D5CFD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CC1756">
              <w:rPr>
                <w:rFonts w:ascii="Arial" w:hAnsi="Arial" w:cs="Arial"/>
                <w:sz w:val="18"/>
                <w:szCs w:val="18"/>
              </w:rPr>
              <w:t>CGA GGC CAT GGC TAT GAA CAA GAC AGA TTT TAT TGC AG</w:t>
            </w:r>
          </w:p>
          <w:p w14:paraId="6B13DEAD" w14:textId="1A749A8B" w:rsidR="00A23E27" w:rsidRDefault="00A23E27" w:rsidP="002D5CFD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CC1756">
              <w:rPr>
                <w:rFonts w:ascii="Arial" w:hAnsi="Arial" w:cs="Arial"/>
                <w:sz w:val="18"/>
                <w:szCs w:val="18"/>
              </w:rPr>
              <w:t>GGT GCT CGA GTT ACT TAA GTT CCA AAG TAG AGC</w:t>
            </w:r>
          </w:p>
          <w:p w14:paraId="06597EFF" w14:textId="77777777" w:rsidR="009048A8" w:rsidRDefault="009048A8" w:rsidP="002D5CFD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  <w:p w14:paraId="15DD618B" w14:textId="77777777" w:rsidR="00A23E27" w:rsidRPr="00CC1756" w:rsidRDefault="00A23E27" w:rsidP="002D5CFD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C1756">
              <w:rPr>
                <w:rFonts w:ascii="Arial" w:hAnsi="Arial" w:cs="Arial"/>
                <w:b/>
                <w:bCs/>
                <w:sz w:val="18"/>
                <w:szCs w:val="18"/>
              </w:rPr>
              <w:t>HU Beta</w:t>
            </w:r>
            <w:r w:rsidRPr="00CC1756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CC1756">
              <w:rPr>
                <w:rFonts w:ascii="Arial" w:hAnsi="Arial" w:cs="Arial"/>
                <w:b/>
                <w:bCs/>
                <w:sz w:val="18"/>
                <w:szCs w:val="18"/>
              </w:rPr>
              <w:t>primers:</w:t>
            </w:r>
          </w:p>
          <w:p w14:paraId="68F3CEEF" w14:textId="77777777" w:rsidR="00A23E27" w:rsidRPr="00CC1756" w:rsidRDefault="00A23E27" w:rsidP="002D5CFD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CC1756">
              <w:rPr>
                <w:rFonts w:ascii="Arial" w:hAnsi="Arial" w:cs="Arial"/>
                <w:sz w:val="18"/>
                <w:szCs w:val="18"/>
              </w:rPr>
              <w:t>CGA GGC CAT GGC TAT GAC GAA AGC TGA CGT AGT GAA CG</w:t>
            </w:r>
          </w:p>
          <w:p w14:paraId="6C56A4ED" w14:textId="77777777" w:rsidR="00A23E27" w:rsidRPr="00441664" w:rsidRDefault="00A23E27" w:rsidP="002D5CFD">
            <w:pPr>
              <w:rPr>
                <w:rFonts w:ascii="Arial" w:hAnsi="Arial" w:cs="Arial"/>
                <w:sz w:val="18"/>
                <w:szCs w:val="18"/>
              </w:rPr>
            </w:pPr>
            <w:r w:rsidRPr="00441664">
              <w:rPr>
                <w:rFonts w:ascii="Arial" w:hAnsi="Arial" w:cs="Arial"/>
                <w:sz w:val="18"/>
                <w:szCs w:val="18"/>
              </w:rPr>
              <w:t>GGT GCT CGA GTT AGT CTT GTT TCA TCT GAC TC</w:t>
            </w:r>
          </w:p>
          <w:p w14:paraId="53020CD6" w14:textId="2BD7D9E3" w:rsidR="00A23E27" w:rsidRPr="00441664" w:rsidRDefault="00A23E27" w:rsidP="002D5CFD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  <w:p w14:paraId="10B34796" w14:textId="22930A8B" w:rsidR="00A23E27" w:rsidRPr="00441664" w:rsidRDefault="00A23E27" w:rsidP="002D5CFD">
            <w:pPr>
              <w:rPr>
                <w:rFonts w:ascii="Arial" w:hAnsi="Arial" w:cs="Arial"/>
                <w:sz w:val="18"/>
                <w:szCs w:val="18"/>
              </w:rPr>
            </w:pPr>
          </w:p>
          <w:p w14:paraId="48CDF0CD" w14:textId="77777777" w:rsidR="00A23E27" w:rsidRPr="00441664" w:rsidRDefault="00A23E27" w:rsidP="002D5CFD">
            <w:pPr>
              <w:rPr>
                <w:rFonts w:ascii="Arial" w:hAnsi="Arial" w:cs="Arial"/>
                <w:sz w:val="18"/>
                <w:szCs w:val="18"/>
              </w:rPr>
            </w:pPr>
          </w:p>
          <w:p w14:paraId="1F9BC1DD" w14:textId="6E6B230C" w:rsidR="00A23E27" w:rsidRDefault="00A23E27" w:rsidP="002D5CF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41664">
              <w:rPr>
                <w:rFonts w:ascii="Arial" w:hAnsi="Arial" w:cs="Arial"/>
                <w:b/>
                <w:bCs/>
                <w:sz w:val="18"/>
                <w:szCs w:val="18"/>
              </w:rPr>
              <w:t>EMSA Primers:</w:t>
            </w:r>
          </w:p>
          <w:p w14:paraId="1F2C6FB5" w14:textId="77777777" w:rsidR="009048A8" w:rsidRPr="00441664" w:rsidRDefault="009048A8" w:rsidP="002D5CF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35690983" w14:textId="77777777" w:rsidR="00A23E27" w:rsidRPr="00441664" w:rsidRDefault="00A23E27" w:rsidP="002D5CFD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41664">
              <w:rPr>
                <w:rFonts w:ascii="Arial" w:hAnsi="Arial" w:cs="Arial"/>
                <w:b/>
                <w:bCs/>
                <w:sz w:val="18"/>
                <w:szCs w:val="18"/>
              </w:rPr>
              <w:t>Biotinylated IRE Control RNA (125nM):</w:t>
            </w:r>
          </w:p>
          <w:p w14:paraId="199EB258" w14:textId="77777777" w:rsidR="00A23E27" w:rsidRPr="00441664" w:rsidRDefault="00A23E27" w:rsidP="002D5CFD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441664">
              <w:rPr>
                <w:rFonts w:ascii="Arial" w:hAnsi="Arial" w:cs="Arial"/>
                <w:sz w:val="18"/>
                <w:szCs w:val="18"/>
              </w:rPr>
              <w:t>5’ –UCCUGCUUCAACAGUGCUUGGACGGAAC—3’ –Biotin</w:t>
            </w:r>
          </w:p>
          <w:p w14:paraId="782CA5F1" w14:textId="77777777" w:rsidR="00A23E27" w:rsidRPr="00441664" w:rsidRDefault="00A23E27" w:rsidP="002D5CFD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41664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Unlabeled IRE Control RNA (10 </w:t>
            </w:r>
            <w:proofErr w:type="spellStart"/>
            <w:r w:rsidRPr="00441664">
              <w:rPr>
                <w:rFonts w:ascii="Arial" w:hAnsi="Arial" w:cs="Arial"/>
                <w:b/>
                <w:bCs/>
                <w:sz w:val="18"/>
                <w:szCs w:val="18"/>
              </w:rPr>
              <w:t>μM</w:t>
            </w:r>
            <w:proofErr w:type="spellEnd"/>
            <w:r w:rsidRPr="00441664">
              <w:rPr>
                <w:rFonts w:ascii="Arial" w:hAnsi="Arial" w:cs="Arial"/>
                <w:b/>
                <w:bCs/>
                <w:sz w:val="18"/>
                <w:szCs w:val="18"/>
              </w:rPr>
              <w:t>):</w:t>
            </w:r>
          </w:p>
          <w:p w14:paraId="63E715CB" w14:textId="3269AE77" w:rsidR="00A23E27" w:rsidRDefault="00A23E27" w:rsidP="002D5CFD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441664">
              <w:rPr>
                <w:rFonts w:ascii="Arial" w:hAnsi="Arial" w:cs="Arial"/>
                <w:sz w:val="18"/>
                <w:szCs w:val="18"/>
              </w:rPr>
              <w:t>5’ –UCCUGCUUCAACAGUGCUUGGACGGAAC—3’</w:t>
            </w:r>
          </w:p>
          <w:p w14:paraId="1B56DD0E" w14:textId="77777777" w:rsidR="009048A8" w:rsidRPr="00441664" w:rsidRDefault="009048A8" w:rsidP="002D5CFD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  <w:p w14:paraId="333C07B4" w14:textId="77777777" w:rsidR="00A23E27" w:rsidRPr="00441664" w:rsidRDefault="00A23E27" w:rsidP="002D5CFD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41664">
              <w:rPr>
                <w:rFonts w:ascii="Arial" w:hAnsi="Arial" w:cs="Arial"/>
                <w:b/>
                <w:bCs/>
                <w:sz w:val="18"/>
                <w:szCs w:val="18"/>
              </w:rPr>
              <w:t>Synthesized Biotin Labeled RNA Probes:</w:t>
            </w:r>
          </w:p>
          <w:p w14:paraId="21006101" w14:textId="77777777" w:rsidR="00A23E27" w:rsidRPr="00441664" w:rsidRDefault="00A23E27" w:rsidP="002D5CFD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gramStart"/>
            <w:r w:rsidRPr="00441664">
              <w:rPr>
                <w:rFonts w:ascii="Arial" w:hAnsi="Arial" w:cs="Arial"/>
                <w:b/>
                <w:bCs/>
                <w:sz w:val="18"/>
                <w:szCs w:val="18"/>
              </w:rPr>
              <w:t>Long :</w:t>
            </w:r>
            <w:proofErr w:type="gramEnd"/>
          </w:p>
          <w:p w14:paraId="26962A52" w14:textId="77777777" w:rsidR="00A23E27" w:rsidRPr="00441664" w:rsidRDefault="00A23E27" w:rsidP="002D5CFD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41664">
              <w:rPr>
                <w:rFonts w:ascii="Arial" w:hAnsi="Arial" w:cs="Arial"/>
                <w:sz w:val="18"/>
                <w:szCs w:val="18"/>
              </w:rPr>
              <w:t xml:space="preserve">5'- </w:t>
            </w:r>
            <w:proofErr w:type="spellStart"/>
            <w:r w:rsidRPr="00441664">
              <w:rPr>
                <w:rFonts w:ascii="Arial" w:hAnsi="Arial" w:cs="Arial"/>
                <w:sz w:val="18"/>
                <w:szCs w:val="18"/>
              </w:rPr>
              <w:t>rGrGrG</w:t>
            </w:r>
            <w:proofErr w:type="spellEnd"/>
            <w:r w:rsidRPr="00441664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441664">
              <w:rPr>
                <w:rFonts w:ascii="Arial" w:hAnsi="Arial" w:cs="Arial"/>
                <w:sz w:val="18"/>
                <w:szCs w:val="18"/>
              </w:rPr>
              <w:t>rGr</w:t>
            </w:r>
            <w:r w:rsidRPr="00441664">
              <w:rPr>
                <w:rFonts w:ascii="Arial" w:hAnsi="Arial" w:cs="Arial"/>
                <w:b/>
                <w:bCs/>
                <w:sz w:val="18"/>
                <w:szCs w:val="18"/>
              </w:rPr>
              <w:t>ArU</w:t>
            </w:r>
            <w:proofErr w:type="spellEnd"/>
            <w:r w:rsidRPr="00441664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441664">
              <w:rPr>
                <w:rFonts w:ascii="Arial" w:hAnsi="Arial" w:cs="Arial"/>
                <w:b/>
                <w:bCs/>
                <w:sz w:val="18"/>
                <w:szCs w:val="18"/>
              </w:rPr>
              <w:t>rUrGrC</w:t>
            </w:r>
            <w:proofErr w:type="spellEnd"/>
            <w:r w:rsidRPr="00441664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441664">
              <w:rPr>
                <w:rFonts w:ascii="Arial" w:hAnsi="Arial" w:cs="Arial"/>
                <w:b/>
                <w:bCs/>
                <w:sz w:val="18"/>
                <w:szCs w:val="18"/>
              </w:rPr>
              <w:t>rArC</w:t>
            </w:r>
            <w:r w:rsidRPr="00441664">
              <w:rPr>
                <w:rFonts w:ascii="Arial" w:hAnsi="Arial" w:cs="Arial"/>
                <w:sz w:val="18"/>
                <w:szCs w:val="18"/>
              </w:rPr>
              <w:t>rG</w:t>
            </w:r>
            <w:proofErr w:type="spellEnd"/>
            <w:r w:rsidRPr="00441664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441664">
              <w:rPr>
                <w:rFonts w:ascii="Arial" w:hAnsi="Arial" w:cs="Arial"/>
                <w:sz w:val="18"/>
                <w:szCs w:val="18"/>
              </w:rPr>
              <w:t>rUrUrU</w:t>
            </w:r>
            <w:proofErr w:type="spellEnd"/>
            <w:r w:rsidRPr="00441664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441664">
              <w:rPr>
                <w:rFonts w:ascii="Arial" w:hAnsi="Arial" w:cs="Arial"/>
                <w:sz w:val="18"/>
                <w:szCs w:val="18"/>
              </w:rPr>
              <w:t>rUrUrU</w:t>
            </w:r>
            <w:proofErr w:type="spellEnd"/>
            <w:r w:rsidRPr="00441664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441664">
              <w:rPr>
                <w:rFonts w:ascii="Arial" w:hAnsi="Arial" w:cs="Arial"/>
                <w:sz w:val="18"/>
                <w:szCs w:val="18"/>
              </w:rPr>
              <w:t>rUrUrU</w:t>
            </w:r>
            <w:proofErr w:type="spellEnd"/>
            <w:r w:rsidRPr="00441664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441664">
              <w:rPr>
                <w:rFonts w:ascii="Arial" w:hAnsi="Arial" w:cs="Arial"/>
                <w:sz w:val="18"/>
                <w:szCs w:val="18"/>
              </w:rPr>
              <w:t>rUr</w:t>
            </w:r>
            <w:r w:rsidRPr="00441664">
              <w:rPr>
                <w:rFonts w:ascii="Arial" w:hAnsi="Arial" w:cs="Arial"/>
                <w:b/>
                <w:bCs/>
                <w:sz w:val="18"/>
                <w:szCs w:val="18"/>
              </w:rPr>
              <w:t>GrC</w:t>
            </w:r>
            <w:proofErr w:type="spellEnd"/>
            <w:r w:rsidRPr="00441664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441664">
              <w:rPr>
                <w:rFonts w:ascii="Arial" w:hAnsi="Arial" w:cs="Arial"/>
                <w:b/>
                <w:bCs/>
                <w:sz w:val="18"/>
                <w:szCs w:val="18"/>
              </w:rPr>
              <w:t>rArUrG</w:t>
            </w:r>
            <w:proofErr w:type="spellEnd"/>
          </w:p>
          <w:p w14:paraId="69E26626" w14:textId="77777777" w:rsidR="00A23E27" w:rsidRPr="00441664" w:rsidRDefault="00A23E27" w:rsidP="002D5CFD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41664">
              <w:rPr>
                <w:rFonts w:ascii="Arial" w:hAnsi="Arial" w:cs="Arial"/>
                <w:sz w:val="18"/>
                <w:szCs w:val="18"/>
              </w:rPr>
              <w:t>rUrUrU</w:t>
            </w:r>
            <w:proofErr w:type="spellEnd"/>
            <w:r w:rsidRPr="00441664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441664">
              <w:rPr>
                <w:rFonts w:ascii="Arial" w:hAnsi="Arial" w:cs="Arial"/>
                <w:sz w:val="18"/>
                <w:szCs w:val="18"/>
              </w:rPr>
              <w:t>rUrUrU</w:t>
            </w:r>
            <w:proofErr w:type="spellEnd"/>
            <w:r w:rsidRPr="00441664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441664">
              <w:rPr>
                <w:rFonts w:ascii="Arial" w:hAnsi="Arial" w:cs="Arial"/>
                <w:sz w:val="18"/>
                <w:szCs w:val="18"/>
              </w:rPr>
              <w:t>rUrUrG</w:t>
            </w:r>
            <w:proofErr w:type="spellEnd"/>
            <w:r w:rsidRPr="00441664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441664">
              <w:rPr>
                <w:rFonts w:ascii="Arial" w:hAnsi="Arial" w:cs="Arial"/>
                <w:sz w:val="18"/>
                <w:szCs w:val="18"/>
              </w:rPr>
              <w:t>rUrGrU</w:t>
            </w:r>
            <w:proofErr w:type="spellEnd"/>
            <w:r w:rsidRPr="00441664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441664">
              <w:rPr>
                <w:rFonts w:ascii="Arial" w:hAnsi="Arial" w:cs="Arial"/>
                <w:sz w:val="18"/>
                <w:szCs w:val="18"/>
              </w:rPr>
              <w:t>rGrUrU</w:t>
            </w:r>
            <w:proofErr w:type="spellEnd"/>
            <w:r w:rsidRPr="00441664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441664">
              <w:rPr>
                <w:rFonts w:ascii="Arial" w:hAnsi="Arial" w:cs="Arial"/>
                <w:sz w:val="18"/>
                <w:szCs w:val="18"/>
              </w:rPr>
              <w:t>r</w:t>
            </w:r>
            <w:r w:rsidRPr="00441664">
              <w:rPr>
                <w:rFonts w:ascii="Arial" w:hAnsi="Arial" w:cs="Arial"/>
                <w:b/>
                <w:bCs/>
                <w:sz w:val="18"/>
                <w:szCs w:val="18"/>
              </w:rPr>
              <w:t>ArUrU</w:t>
            </w:r>
            <w:proofErr w:type="spellEnd"/>
            <w:r w:rsidRPr="00441664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441664">
              <w:rPr>
                <w:rFonts w:ascii="Arial" w:hAnsi="Arial" w:cs="Arial"/>
                <w:b/>
                <w:bCs/>
                <w:sz w:val="18"/>
                <w:szCs w:val="18"/>
              </w:rPr>
              <w:t>rGrCrA</w:t>
            </w:r>
            <w:proofErr w:type="spellEnd"/>
            <w:r w:rsidRPr="00441664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441664">
              <w:rPr>
                <w:rFonts w:ascii="Arial" w:hAnsi="Arial" w:cs="Arial"/>
                <w:b/>
                <w:bCs/>
                <w:sz w:val="18"/>
                <w:szCs w:val="18"/>
              </w:rPr>
              <w:t>rC</w:t>
            </w:r>
            <w:r w:rsidRPr="00441664">
              <w:rPr>
                <w:rFonts w:ascii="Arial" w:hAnsi="Arial" w:cs="Arial"/>
                <w:sz w:val="18"/>
                <w:szCs w:val="18"/>
              </w:rPr>
              <w:t>rGrG</w:t>
            </w:r>
            <w:proofErr w:type="spellEnd"/>
            <w:r w:rsidRPr="00441664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441664">
              <w:rPr>
                <w:rFonts w:ascii="Arial" w:hAnsi="Arial" w:cs="Arial"/>
                <w:sz w:val="18"/>
                <w:szCs w:val="18"/>
              </w:rPr>
              <w:t>rGrGrG</w:t>
            </w:r>
            <w:proofErr w:type="spellEnd"/>
            <w:r w:rsidRPr="00441664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441664">
              <w:rPr>
                <w:rFonts w:ascii="Arial" w:hAnsi="Arial" w:cs="Arial"/>
                <w:sz w:val="18"/>
                <w:szCs w:val="18"/>
              </w:rPr>
              <w:t>rGrGrG</w:t>
            </w:r>
            <w:proofErr w:type="spellEnd"/>
          </w:p>
          <w:p w14:paraId="2D75C242" w14:textId="77777777" w:rsidR="00A23E27" w:rsidRPr="00441664" w:rsidRDefault="00A23E27" w:rsidP="002D5CFD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41664">
              <w:rPr>
                <w:rFonts w:ascii="Arial" w:hAnsi="Arial" w:cs="Arial"/>
                <w:sz w:val="18"/>
                <w:szCs w:val="18"/>
              </w:rPr>
              <w:t>rG</w:t>
            </w:r>
            <w:proofErr w:type="spellEnd"/>
            <w:r w:rsidRPr="00441664">
              <w:rPr>
                <w:rFonts w:ascii="Arial" w:hAnsi="Arial" w:cs="Arial"/>
                <w:sz w:val="18"/>
                <w:szCs w:val="18"/>
              </w:rPr>
              <w:t>/3Bio/ -3'</w:t>
            </w:r>
          </w:p>
          <w:p w14:paraId="19AA1A85" w14:textId="77777777" w:rsidR="00A23E27" w:rsidRPr="00441664" w:rsidRDefault="00A23E27" w:rsidP="002D5CFD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41664">
              <w:rPr>
                <w:rFonts w:ascii="Arial" w:hAnsi="Arial" w:cs="Arial"/>
                <w:b/>
                <w:bCs/>
                <w:sz w:val="18"/>
                <w:szCs w:val="18"/>
              </w:rPr>
              <w:t>Short:</w:t>
            </w:r>
          </w:p>
          <w:p w14:paraId="2DC8312A" w14:textId="77777777" w:rsidR="00A23E27" w:rsidRPr="00441664" w:rsidRDefault="00A23E27" w:rsidP="002D5CFD">
            <w:pPr>
              <w:rPr>
                <w:rFonts w:ascii="Arial" w:hAnsi="Arial" w:cs="Arial"/>
                <w:sz w:val="18"/>
                <w:szCs w:val="18"/>
              </w:rPr>
            </w:pPr>
            <w:r w:rsidRPr="00441664">
              <w:rPr>
                <w:rFonts w:ascii="Arial" w:hAnsi="Arial" w:cs="Arial"/>
                <w:sz w:val="18"/>
                <w:szCs w:val="18"/>
              </w:rPr>
              <w:t xml:space="preserve">5'- </w:t>
            </w:r>
            <w:proofErr w:type="spellStart"/>
            <w:r w:rsidRPr="00441664">
              <w:rPr>
                <w:rFonts w:ascii="Arial" w:hAnsi="Arial" w:cs="Arial"/>
                <w:sz w:val="18"/>
                <w:szCs w:val="18"/>
              </w:rPr>
              <w:t>rUrUrG</w:t>
            </w:r>
            <w:proofErr w:type="spellEnd"/>
            <w:r w:rsidRPr="00441664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441664">
              <w:rPr>
                <w:rFonts w:ascii="Arial" w:hAnsi="Arial" w:cs="Arial"/>
                <w:sz w:val="18"/>
                <w:szCs w:val="18"/>
              </w:rPr>
              <w:t>rGrUrU</w:t>
            </w:r>
            <w:proofErr w:type="spellEnd"/>
            <w:r w:rsidRPr="00441664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441664">
              <w:rPr>
                <w:rFonts w:ascii="Arial" w:hAnsi="Arial" w:cs="Arial"/>
                <w:sz w:val="18"/>
                <w:szCs w:val="18"/>
              </w:rPr>
              <w:t>rUrUrA</w:t>
            </w:r>
            <w:proofErr w:type="spellEnd"/>
            <w:r w:rsidRPr="00441664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441664">
              <w:rPr>
                <w:rFonts w:ascii="Arial" w:hAnsi="Arial" w:cs="Arial"/>
                <w:sz w:val="18"/>
                <w:szCs w:val="18"/>
              </w:rPr>
              <w:t>rUrUrG</w:t>
            </w:r>
            <w:proofErr w:type="spellEnd"/>
            <w:r w:rsidRPr="00441664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441664">
              <w:rPr>
                <w:rFonts w:ascii="Arial" w:hAnsi="Arial" w:cs="Arial"/>
                <w:sz w:val="18"/>
                <w:szCs w:val="18"/>
              </w:rPr>
              <w:t>rCrUrU</w:t>
            </w:r>
            <w:proofErr w:type="spellEnd"/>
            <w:r w:rsidRPr="00441664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441664">
              <w:rPr>
                <w:rFonts w:ascii="Arial" w:hAnsi="Arial" w:cs="Arial"/>
                <w:sz w:val="18"/>
                <w:szCs w:val="18"/>
              </w:rPr>
              <w:t>rUrGrC</w:t>
            </w:r>
            <w:proofErr w:type="spellEnd"/>
            <w:r w:rsidRPr="00441664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441664">
              <w:rPr>
                <w:rFonts w:ascii="Arial" w:hAnsi="Arial" w:cs="Arial"/>
                <w:sz w:val="18"/>
                <w:szCs w:val="18"/>
              </w:rPr>
              <w:t>rArC</w:t>
            </w:r>
            <w:proofErr w:type="spellEnd"/>
            <w:r w:rsidRPr="00441664">
              <w:rPr>
                <w:rFonts w:ascii="Arial" w:hAnsi="Arial" w:cs="Arial"/>
                <w:sz w:val="18"/>
                <w:szCs w:val="18"/>
              </w:rPr>
              <w:t>/3Bio/ -3’</w:t>
            </w:r>
          </w:p>
          <w:p w14:paraId="7412F1B8" w14:textId="77777777" w:rsidR="00A23E27" w:rsidRPr="00CC1756" w:rsidRDefault="00A23E27" w:rsidP="002D5CF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25" w:type="dxa"/>
          </w:tcPr>
          <w:p w14:paraId="15D01B67" w14:textId="77777777" w:rsidR="00A23E27" w:rsidRDefault="00A23E27" w:rsidP="002D5CFD">
            <w:pPr>
              <w:rPr>
                <w:rFonts w:ascii="Arial" w:hAnsi="Arial" w:cs="Arial"/>
                <w:sz w:val="18"/>
                <w:szCs w:val="18"/>
              </w:rPr>
            </w:pPr>
          </w:p>
          <w:p w14:paraId="6BB8061F" w14:textId="77777777" w:rsidR="00A23E27" w:rsidRPr="00CC1756" w:rsidRDefault="00A23E27" w:rsidP="002D5CF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bpPg1</w:t>
            </w:r>
            <w:r w:rsidRPr="00CC1756">
              <w:rPr>
                <w:rFonts w:ascii="Arial" w:hAnsi="Arial" w:cs="Arial"/>
                <w:sz w:val="18"/>
                <w:szCs w:val="18"/>
              </w:rPr>
              <w:t>F</w:t>
            </w:r>
          </w:p>
          <w:p w14:paraId="0DCFCCF3" w14:textId="77777777" w:rsidR="00A23E27" w:rsidRPr="00CC1756" w:rsidRDefault="00A23E27" w:rsidP="002D5CF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bpPg1R</w:t>
            </w:r>
          </w:p>
          <w:p w14:paraId="77F63927" w14:textId="77777777" w:rsidR="00A23E27" w:rsidRPr="00CC1756" w:rsidRDefault="00A23E27" w:rsidP="002D5CF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bpPg1</w:t>
            </w:r>
            <w:r w:rsidRPr="00CC1756">
              <w:rPr>
                <w:rFonts w:ascii="Arial" w:hAnsi="Arial" w:cs="Arial"/>
                <w:sz w:val="18"/>
                <w:szCs w:val="18"/>
              </w:rPr>
              <w:t>F</w:t>
            </w:r>
            <w:r>
              <w:rPr>
                <w:rFonts w:ascii="Arial" w:hAnsi="Arial" w:cs="Arial"/>
                <w:sz w:val="18"/>
                <w:szCs w:val="18"/>
              </w:rPr>
              <w:t xml:space="preserve"> C-His</w:t>
            </w:r>
          </w:p>
          <w:p w14:paraId="3BFB73D2" w14:textId="77777777" w:rsidR="00A23E27" w:rsidRPr="00CC1756" w:rsidRDefault="00A23E27" w:rsidP="002D5CF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bpPg1R C-His</w:t>
            </w:r>
          </w:p>
          <w:p w14:paraId="79BC3517" w14:textId="77777777" w:rsidR="00A23E27" w:rsidRPr="00CC1756" w:rsidRDefault="00A23E27" w:rsidP="002D5CFD">
            <w:pPr>
              <w:rPr>
                <w:rFonts w:ascii="Arial" w:hAnsi="Arial" w:cs="Arial"/>
                <w:sz w:val="18"/>
                <w:szCs w:val="18"/>
              </w:rPr>
            </w:pPr>
          </w:p>
          <w:p w14:paraId="444DB1D6" w14:textId="77777777" w:rsidR="00A23E27" w:rsidRDefault="00A23E27" w:rsidP="002D5CFD">
            <w:pPr>
              <w:rPr>
                <w:rFonts w:ascii="Arial" w:hAnsi="Arial" w:cs="Arial"/>
                <w:sz w:val="18"/>
                <w:szCs w:val="18"/>
              </w:rPr>
            </w:pPr>
          </w:p>
          <w:p w14:paraId="73AC2998" w14:textId="77777777" w:rsidR="00A23E27" w:rsidRDefault="00A23E27" w:rsidP="002D5CFD">
            <w:pPr>
              <w:rPr>
                <w:rFonts w:ascii="Arial" w:hAnsi="Arial" w:cs="Arial"/>
                <w:sz w:val="18"/>
                <w:szCs w:val="18"/>
              </w:rPr>
            </w:pPr>
          </w:p>
          <w:p w14:paraId="2EC497AB" w14:textId="77777777" w:rsidR="00A23E27" w:rsidRPr="00CC1756" w:rsidRDefault="00A23E27" w:rsidP="002D5CFD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C1756">
              <w:rPr>
                <w:rFonts w:ascii="Arial" w:hAnsi="Arial" w:cs="Arial"/>
                <w:sz w:val="18"/>
                <w:szCs w:val="18"/>
              </w:rPr>
              <w:t>HUalphaF</w:t>
            </w:r>
            <w:proofErr w:type="spellEnd"/>
          </w:p>
          <w:p w14:paraId="46FB40E1" w14:textId="77777777" w:rsidR="00A23E27" w:rsidRPr="00CC1756" w:rsidRDefault="00A23E27" w:rsidP="002D5CFD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C1756">
              <w:rPr>
                <w:rFonts w:ascii="Arial" w:hAnsi="Arial" w:cs="Arial"/>
                <w:sz w:val="18"/>
                <w:szCs w:val="18"/>
              </w:rPr>
              <w:t>HUalphaR</w:t>
            </w:r>
            <w:proofErr w:type="spellEnd"/>
          </w:p>
          <w:p w14:paraId="2E541E11" w14:textId="77777777" w:rsidR="00A23E27" w:rsidRPr="00CC1756" w:rsidRDefault="00A23E27" w:rsidP="002D5CFD">
            <w:pPr>
              <w:rPr>
                <w:rFonts w:ascii="Arial" w:hAnsi="Arial" w:cs="Arial"/>
                <w:sz w:val="18"/>
                <w:szCs w:val="18"/>
              </w:rPr>
            </w:pPr>
          </w:p>
          <w:p w14:paraId="6C122EA4" w14:textId="77777777" w:rsidR="00A23E27" w:rsidRPr="00CC1756" w:rsidRDefault="00A23E27" w:rsidP="002D5CFD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C1756">
              <w:rPr>
                <w:rFonts w:ascii="Arial" w:hAnsi="Arial" w:cs="Arial"/>
                <w:sz w:val="18"/>
                <w:szCs w:val="18"/>
              </w:rPr>
              <w:t>HUbetaF</w:t>
            </w:r>
            <w:proofErr w:type="spellEnd"/>
          </w:p>
          <w:p w14:paraId="109439D3" w14:textId="77777777" w:rsidR="00A23E27" w:rsidRPr="00CC1756" w:rsidRDefault="00A23E27" w:rsidP="002D5CFD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C1756">
              <w:rPr>
                <w:rFonts w:ascii="Arial" w:hAnsi="Arial" w:cs="Arial"/>
                <w:sz w:val="18"/>
                <w:szCs w:val="18"/>
              </w:rPr>
              <w:t>HUbetaR</w:t>
            </w:r>
            <w:proofErr w:type="spellEnd"/>
          </w:p>
          <w:p w14:paraId="509D0519" w14:textId="77777777" w:rsidR="00A23E27" w:rsidRPr="00CC1756" w:rsidRDefault="00A23E27" w:rsidP="009048A8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5AEF26D3" w14:textId="77777777" w:rsidR="00A23E27" w:rsidRPr="003256E8" w:rsidRDefault="00A23E27" w:rsidP="00A23E27">
      <w:pPr>
        <w:rPr>
          <w:b/>
          <w:bCs/>
        </w:rPr>
      </w:pPr>
      <w:r>
        <w:rPr>
          <w:b/>
          <w:bCs/>
        </w:rPr>
        <w:t xml:space="preserve">Supplemental </w:t>
      </w:r>
      <w:r w:rsidRPr="003256E8">
        <w:rPr>
          <w:b/>
          <w:bCs/>
        </w:rPr>
        <w:t>Table 2. Primers used in this study</w:t>
      </w:r>
    </w:p>
    <w:p w14:paraId="72E66A7E" w14:textId="0C9067BA" w:rsidR="00A23E27" w:rsidRDefault="00A23E27"/>
    <w:p w14:paraId="1AE7F91A" w14:textId="77777777" w:rsidR="00A23E27" w:rsidRDefault="00A23E27"/>
    <w:p w14:paraId="30DC222F" w14:textId="77777777" w:rsidR="00F64E3F" w:rsidRDefault="00F64E3F"/>
    <w:p w14:paraId="22190C60" w14:textId="77777777" w:rsidR="00F64E3F" w:rsidRDefault="00F64E3F"/>
    <w:p w14:paraId="3464CE35" w14:textId="77777777" w:rsidR="00F64E3F" w:rsidRDefault="00F64E3F"/>
    <w:p w14:paraId="1AFC072A" w14:textId="36C5C5AB" w:rsidR="00BF021F" w:rsidRDefault="00BF021F"/>
    <w:p w14:paraId="5C3CF082" w14:textId="28E39EB1" w:rsidR="00A23E27" w:rsidRDefault="00A23E27"/>
    <w:p w14:paraId="3F4BC29E" w14:textId="58760AD4" w:rsidR="00A23E27" w:rsidRDefault="00A23E27"/>
    <w:p w14:paraId="438A4247" w14:textId="2A1D80C6" w:rsidR="00A23E27" w:rsidRDefault="00A23E27"/>
    <w:p w14:paraId="48E203BF" w14:textId="21B68BBB" w:rsidR="00A23E27" w:rsidRDefault="00A23E27"/>
    <w:p w14:paraId="731B5A80" w14:textId="7B6BCAF8" w:rsidR="00A23E27" w:rsidRDefault="00A23E27"/>
    <w:p w14:paraId="715690A4" w14:textId="20F7C9DC" w:rsidR="00A23E27" w:rsidRDefault="00A23E27"/>
    <w:p w14:paraId="20DA4A5A" w14:textId="4E9BEDCB" w:rsidR="00A23E27" w:rsidRDefault="00A23E27">
      <w:pPr>
        <w:rPr>
          <w:b/>
          <w:bCs/>
        </w:rPr>
      </w:pPr>
      <w:r>
        <w:rPr>
          <w:b/>
          <w:bCs/>
        </w:rPr>
        <w:lastRenderedPageBreak/>
        <w:t xml:space="preserve">Supplemental </w:t>
      </w:r>
      <w:r w:rsidRPr="003256E8">
        <w:rPr>
          <w:b/>
          <w:bCs/>
        </w:rPr>
        <w:t>Table</w:t>
      </w:r>
      <w:r w:rsidRPr="008C41F0">
        <w:rPr>
          <w:b/>
          <w:bCs/>
        </w:rPr>
        <w:t xml:space="preserve"> 3</w:t>
      </w:r>
      <w:r w:rsidRPr="003256E8">
        <w:rPr>
          <w:b/>
          <w:bCs/>
        </w:rPr>
        <w:t xml:space="preserve">. </w:t>
      </w:r>
      <w:bookmarkStart w:id="0" w:name="_Hlk187523221"/>
      <w:r w:rsidR="00391C0E">
        <w:rPr>
          <w:b/>
          <w:bCs/>
        </w:rPr>
        <w:t>Binding reaction 1 using IRE control RNA from The Light Shift Chemiluminescent RNA EMSA Kit</w:t>
      </w:r>
      <w:r>
        <w:rPr>
          <w:b/>
          <w:bCs/>
        </w:rPr>
        <w:t>.</w:t>
      </w:r>
      <w:r w:rsidRPr="00A23E27">
        <w:rPr>
          <w:b/>
          <w:bCs/>
        </w:rPr>
        <w:t xml:space="preserve"> </w:t>
      </w:r>
      <w:bookmarkEnd w:id="0"/>
    </w:p>
    <w:p w14:paraId="745B78A2" w14:textId="19A78221" w:rsidR="00A23E27" w:rsidRDefault="008C41F0">
      <w:pPr>
        <w:rPr>
          <w:b/>
          <w:bCs/>
        </w:rPr>
      </w:pPr>
      <w:r w:rsidRPr="00A23E27">
        <w:rPr>
          <w:b/>
          <w:bCs/>
          <w:noProof/>
        </w:rPr>
        <w:drawing>
          <wp:anchor distT="0" distB="0" distL="114300" distR="114300" simplePos="0" relativeHeight="251659264" behindDoc="0" locked="0" layoutInCell="1" allowOverlap="1" wp14:anchorId="386EB65A" wp14:editId="4F773236">
            <wp:simplePos x="0" y="0"/>
            <wp:positionH relativeFrom="margin">
              <wp:align>right</wp:align>
            </wp:positionH>
            <wp:positionV relativeFrom="paragraph">
              <wp:posOffset>6350</wp:posOffset>
            </wp:positionV>
            <wp:extent cx="5943600" cy="7375771"/>
            <wp:effectExtent l="0" t="0" r="0" b="0"/>
            <wp:wrapNone/>
            <wp:docPr id="4" name="Picture 3">
              <a:extLst xmlns:a="http://schemas.openxmlformats.org/drawingml/2006/main">
                <a:ext uri="{FF2B5EF4-FFF2-40B4-BE49-F238E27FC236}">
                  <a16:creationId xmlns:a16="http://schemas.microsoft.com/office/drawing/2014/main" id="{11905324-D77E-4B0F-B648-C7C42E33B01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>
                      <a:extLst>
                        <a:ext uri="{FF2B5EF4-FFF2-40B4-BE49-F238E27FC236}">
                          <a16:creationId xmlns:a16="http://schemas.microsoft.com/office/drawing/2014/main" id="{11905324-D77E-4B0F-B648-C7C42E33B016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4"/>
                    <a:srcRect t="6462"/>
                    <a:stretch/>
                  </pic:blipFill>
                  <pic:spPr bwMode="auto">
                    <a:xfrm>
                      <a:off x="0" y="0"/>
                      <a:ext cx="5943600" cy="737577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73FFF4A" w14:textId="21717BCF" w:rsidR="00A23E27" w:rsidRDefault="00A23E27">
      <w:pPr>
        <w:rPr>
          <w:b/>
          <w:bCs/>
        </w:rPr>
      </w:pPr>
    </w:p>
    <w:p w14:paraId="12C06916" w14:textId="7A8C3EB1" w:rsidR="00A23E27" w:rsidRDefault="00A23E27">
      <w:pPr>
        <w:rPr>
          <w:b/>
          <w:bCs/>
        </w:rPr>
      </w:pPr>
    </w:p>
    <w:p w14:paraId="714DF400" w14:textId="56968CD3" w:rsidR="00A23E27" w:rsidRDefault="00A23E27">
      <w:pPr>
        <w:rPr>
          <w:b/>
          <w:bCs/>
        </w:rPr>
      </w:pPr>
    </w:p>
    <w:p w14:paraId="68A558FC" w14:textId="2A53AFB0" w:rsidR="00A23E27" w:rsidRDefault="00A23E27">
      <w:pPr>
        <w:rPr>
          <w:b/>
          <w:bCs/>
        </w:rPr>
      </w:pPr>
    </w:p>
    <w:p w14:paraId="6787BB3E" w14:textId="5D271E3A" w:rsidR="00A23E27" w:rsidRDefault="00A23E27">
      <w:pPr>
        <w:rPr>
          <w:b/>
          <w:bCs/>
        </w:rPr>
      </w:pPr>
    </w:p>
    <w:p w14:paraId="40BF75B4" w14:textId="0C13640B" w:rsidR="00A23E27" w:rsidRDefault="00A23E27">
      <w:pPr>
        <w:rPr>
          <w:b/>
          <w:bCs/>
        </w:rPr>
      </w:pPr>
    </w:p>
    <w:p w14:paraId="5EF1B1D1" w14:textId="793F8520" w:rsidR="00A23E27" w:rsidRDefault="00A23E27">
      <w:pPr>
        <w:rPr>
          <w:b/>
          <w:bCs/>
        </w:rPr>
      </w:pPr>
    </w:p>
    <w:p w14:paraId="14E3138A" w14:textId="667152CC" w:rsidR="00A23E27" w:rsidRDefault="00A23E27">
      <w:pPr>
        <w:rPr>
          <w:b/>
          <w:bCs/>
        </w:rPr>
      </w:pPr>
    </w:p>
    <w:p w14:paraId="248248C2" w14:textId="352DFC7D" w:rsidR="00A23E27" w:rsidRDefault="00A23E27">
      <w:pPr>
        <w:rPr>
          <w:b/>
          <w:bCs/>
        </w:rPr>
      </w:pPr>
    </w:p>
    <w:p w14:paraId="403C2239" w14:textId="67A78422" w:rsidR="00A23E27" w:rsidRDefault="00A23E27">
      <w:pPr>
        <w:rPr>
          <w:b/>
          <w:bCs/>
        </w:rPr>
      </w:pPr>
    </w:p>
    <w:p w14:paraId="51EA48B4" w14:textId="0DD16B53" w:rsidR="00A23E27" w:rsidRDefault="00A23E27">
      <w:pPr>
        <w:rPr>
          <w:b/>
          <w:bCs/>
        </w:rPr>
      </w:pPr>
    </w:p>
    <w:p w14:paraId="60F723BE" w14:textId="7C3AC0CF" w:rsidR="00A23E27" w:rsidRDefault="00A23E27">
      <w:pPr>
        <w:rPr>
          <w:b/>
          <w:bCs/>
        </w:rPr>
      </w:pPr>
    </w:p>
    <w:p w14:paraId="53040981" w14:textId="42EC1E50" w:rsidR="00A23E27" w:rsidRDefault="00A23E27">
      <w:pPr>
        <w:rPr>
          <w:b/>
          <w:bCs/>
        </w:rPr>
      </w:pPr>
    </w:p>
    <w:p w14:paraId="1BE1590C" w14:textId="0F335566" w:rsidR="00A23E27" w:rsidRDefault="00A23E27">
      <w:pPr>
        <w:rPr>
          <w:b/>
          <w:bCs/>
        </w:rPr>
      </w:pPr>
    </w:p>
    <w:p w14:paraId="4478332B" w14:textId="7B1036EE" w:rsidR="00A23E27" w:rsidRDefault="00A23E27">
      <w:pPr>
        <w:rPr>
          <w:b/>
          <w:bCs/>
        </w:rPr>
      </w:pPr>
    </w:p>
    <w:p w14:paraId="58EE25B2" w14:textId="08911FD7" w:rsidR="00A23E27" w:rsidRDefault="00A23E27">
      <w:pPr>
        <w:rPr>
          <w:b/>
          <w:bCs/>
        </w:rPr>
      </w:pPr>
    </w:p>
    <w:p w14:paraId="18D0BD54" w14:textId="5D401E5F" w:rsidR="00A23E27" w:rsidRDefault="00A23E27">
      <w:pPr>
        <w:rPr>
          <w:b/>
          <w:bCs/>
        </w:rPr>
      </w:pPr>
    </w:p>
    <w:p w14:paraId="4E2191E5" w14:textId="3AB686C9" w:rsidR="00A23E27" w:rsidRDefault="00A23E27">
      <w:pPr>
        <w:rPr>
          <w:b/>
          <w:bCs/>
        </w:rPr>
      </w:pPr>
    </w:p>
    <w:p w14:paraId="4A93013C" w14:textId="66F035A4" w:rsidR="00A23E27" w:rsidRDefault="00A23E27">
      <w:pPr>
        <w:rPr>
          <w:b/>
          <w:bCs/>
        </w:rPr>
      </w:pPr>
    </w:p>
    <w:p w14:paraId="03582C34" w14:textId="2078BB0B" w:rsidR="00A23E27" w:rsidRDefault="00A23E27">
      <w:pPr>
        <w:rPr>
          <w:b/>
          <w:bCs/>
        </w:rPr>
      </w:pPr>
    </w:p>
    <w:p w14:paraId="075F0C30" w14:textId="3C307E29" w:rsidR="00A23E27" w:rsidRDefault="00A23E27">
      <w:pPr>
        <w:rPr>
          <w:b/>
          <w:bCs/>
        </w:rPr>
      </w:pPr>
    </w:p>
    <w:p w14:paraId="502292A5" w14:textId="59A36B10" w:rsidR="00A23E27" w:rsidRDefault="00A23E27">
      <w:pPr>
        <w:rPr>
          <w:b/>
          <w:bCs/>
        </w:rPr>
      </w:pPr>
    </w:p>
    <w:p w14:paraId="68A92950" w14:textId="3CA2C57E" w:rsidR="00A23E27" w:rsidRDefault="00A23E27">
      <w:pPr>
        <w:rPr>
          <w:b/>
          <w:bCs/>
        </w:rPr>
      </w:pPr>
    </w:p>
    <w:p w14:paraId="4B7F4E09" w14:textId="65B24247" w:rsidR="00A23E27" w:rsidRDefault="00A23E27">
      <w:pPr>
        <w:rPr>
          <w:b/>
          <w:bCs/>
        </w:rPr>
      </w:pPr>
    </w:p>
    <w:p w14:paraId="01B47912" w14:textId="03955686" w:rsidR="00A23E27" w:rsidRDefault="00A23E27">
      <w:pPr>
        <w:rPr>
          <w:b/>
          <w:bCs/>
        </w:rPr>
      </w:pPr>
    </w:p>
    <w:p w14:paraId="132501E4" w14:textId="15B193A7" w:rsidR="00A23E27" w:rsidRDefault="00A23E27">
      <w:pPr>
        <w:rPr>
          <w:b/>
          <w:bCs/>
        </w:rPr>
      </w:pPr>
    </w:p>
    <w:p w14:paraId="587A190D" w14:textId="5F1FE814" w:rsidR="00391C0E" w:rsidRDefault="00391C0E">
      <w:pPr>
        <w:rPr>
          <w:b/>
          <w:bCs/>
        </w:rPr>
      </w:pPr>
    </w:p>
    <w:p w14:paraId="23C1F36D" w14:textId="26125744" w:rsidR="00391C0E" w:rsidRDefault="00391C0E" w:rsidP="00391C0E">
      <w:pPr>
        <w:rPr>
          <w:b/>
          <w:bCs/>
        </w:rPr>
      </w:pPr>
      <w:r>
        <w:rPr>
          <w:b/>
          <w:bCs/>
        </w:rPr>
        <w:t xml:space="preserve">Supplemental </w:t>
      </w:r>
      <w:r w:rsidRPr="003256E8">
        <w:rPr>
          <w:b/>
          <w:bCs/>
        </w:rPr>
        <w:t xml:space="preserve">Table </w:t>
      </w:r>
      <w:r w:rsidRPr="008C41F0">
        <w:rPr>
          <w:b/>
          <w:bCs/>
        </w:rPr>
        <w:t>4</w:t>
      </w:r>
      <w:r w:rsidRPr="003256E8">
        <w:rPr>
          <w:b/>
          <w:bCs/>
        </w:rPr>
        <w:t xml:space="preserve">. </w:t>
      </w:r>
      <w:bookmarkStart w:id="1" w:name="_Hlk187523313"/>
      <w:r>
        <w:rPr>
          <w:b/>
          <w:bCs/>
        </w:rPr>
        <w:t>Binding reaction 2. Dose-dependent binding reaction of RbpPg1 using IRE control RNA from The Light Shift Chemiluminescent RNA EMSA Kit.</w:t>
      </w:r>
      <w:r w:rsidRPr="00A23E27">
        <w:rPr>
          <w:b/>
          <w:bCs/>
        </w:rPr>
        <w:t xml:space="preserve"> </w:t>
      </w:r>
    </w:p>
    <w:bookmarkEnd w:id="1"/>
    <w:p w14:paraId="661737BB" w14:textId="01703A55" w:rsidR="00391C0E" w:rsidRDefault="008C41F0">
      <w:pPr>
        <w:rPr>
          <w:b/>
          <w:bCs/>
        </w:rPr>
      </w:pPr>
      <w:r w:rsidRPr="00A23E27">
        <w:rPr>
          <w:b/>
          <w:bCs/>
          <w:noProof/>
        </w:rPr>
        <w:drawing>
          <wp:anchor distT="0" distB="0" distL="114300" distR="114300" simplePos="0" relativeHeight="251663360" behindDoc="0" locked="0" layoutInCell="1" allowOverlap="1" wp14:anchorId="68AC3B67" wp14:editId="436FE1FB">
            <wp:simplePos x="0" y="0"/>
            <wp:positionH relativeFrom="margin">
              <wp:align>center</wp:align>
            </wp:positionH>
            <wp:positionV relativeFrom="paragraph">
              <wp:posOffset>6985</wp:posOffset>
            </wp:positionV>
            <wp:extent cx="5738369" cy="7026910"/>
            <wp:effectExtent l="0" t="0" r="0" b="2540"/>
            <wp:wrapNone/>
            <wp:docPr id="6" name="Picture 5">
              <a:extLst xmlns:a="http://schemas.openxmlformats.org/drawingml/2006/main">
                <a:ext uri="{FF2B5EF4-FFF2-40B4-BE49-F238E27FC236}">
                  <a16:creationId xmlns:a16="http://schemas.microsoft.com/office/drawing/2014/main" id="{5FA6A0E1-E296-4740-9EED-17BA6C39346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5">
                      <a:extLst>
                        <a:ext uri="{FF2B5EF4-FFF2-40B4-BE49-F238E27FC236}">
                          <a16:creationId xmlns:a16="http://schemas.microsoft.com/office/drawing/2014/main" id="{5FA6A0E1-E296-4740-9EED-17BA6C39346B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5"/>
                    <a:srcRect t="5099"/>
                    <a:stretch/>
                  </pic:blipFill>
                  <pic:spPr bwMode="auto">
                    <a:xfrm>
                      <a:off x="0" y="0"/>
                      <a:ext cx="5738369" cy="702691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90E72D7" w14:textId="45204126" w:rsidR="00A23E27" w:rsidRDefault="00A23E27">
      <w:pPr>
        <w:rPr>
          <w:b/>
          <w:bCs/>
        </w:rPr>
      </w:pPr>
    </w:p>
    <w:p w14:paraId="781BEAC7" w14:textId="78ADBC92" w:rsidR="00A23E27" w:rsidRDefault="00A23E27">
      <w:pPr>
        <w:rPr>
          <w:b/>
          <w:bCs/>
        </w:rPr>
      </w:pPr>
    </w:p>
    <w:p w14:paraId="5503E84B" w14:textId="0BE816E8" w:rsidR="00A23E27" w:rsidRDefault="00A23E27">
      <w:pPr>
        <w:rPr>
          <w:b/>
          <w:bCs/>
        </w:rPr>
      </w:pPr>
    </w:p>
    <w:p w14:paraId="43F4D9BD" w14:textId="4C959C8C" w:rsidR="00A23E27" w:rsidRDefault="00A23E27">
      <w:pPr>
        <w:rPr>
          <w:b/>
          <w:bCs/>
        </w:rPr>
      </w:pPr>
    </w:p>
    <w:p w14:paraId="1A139411" w14:textId="7773F857" w:rsidR="00A23E27" w:rsidRDefault="00A23E27">
      <w:pPr>
        <w:rPr>
          <w:b/>
          <w:bCs/>
        </w:rPr>
      </w:pPr>
    </w:p>
    <w:p w14:paraId="0CAFCF37" w14:textId="23B59FDF" w:rsidR="00A23E27" w:rsidRDefault="00A23E27">
      <w:pPr>
        <w:rPr>
          <w:b/>
          <w:bCs/>
        </w:rPr>
      </w:pPr>
    </w:p>
    <w:p w14:paraId="3FAFF5F0" w14:textId="5C7ABC4C" w:rsidR="00A23E27" w:rsidRDefault="00A23E27">
      <w:pPr>
        <w:rPr>
          <w:b/>
          <w:bCs/>
        </w:rPr>
      </w:pPr>
    </w:p>
    <w:p w14:paraId="6B968DB8" w14:textId="09C7AB15" w:rsidR="00A23E27" w:rsidRDefault="00A23E27">
      <w:pPr>
        <w:rPr>
          <w:b/>
          <w:bCs/>
        </w:rPr>
      </w:pPr>
    </w:p>
    <w:p w14:paraId="4BFAF302" w14:textId="75497E46" w:rsidR="00A23E27" w:rsidRDefault="00A23E27">
      <w:pPr>
        <w:rPr>
          <w:b/>
          <w:bCs/>
        </w:rPr>
      </w:pPr>
    </w:p>
    <w:p w14:paraId="1F7E2883" w14:textId="45E4DE6A" w:rsidR="00A23E27" w:rsidRDefault="00A23E27">
      <w:pPr>
        <w:rPr>
          <w:b/>
          <w:bCs/>
        </w:rPr>
      </w:pPr>
    </w:p>
    <w:p w14:paraId="78356484" w14:textId="335E1E41" w:rsidR="00A23E27" w:rsidRDefault="00A23E27">
      <w:pPr>
        <w:rPr>
          <w:b/>
          <w:bCs/>
        </w:rPr>
      </w:pPr>
    </w:p>
    <w:p w14:paraId="3CBB78A8" w14:textId="7F10A516" w:rsidR="00A23E27" w:rsidRDefault="00A23E27">
      <w:pPr>
        <w:rPr>
          <w:b/>
          <w:bCs/>
        </w:rPr>
      </w:pPr>
    </w:p>
    <w:p w14:paraId="3C9A37F3" w14:textId="036141F8" w:rsidR="00A23E27" w:rsidRDefault="00A23E27">
      <w:pPr>
        <w:rPr>
          <w:b/>
          <w:bCs/>
        </w:rPr>
      </w:pPr>
    </w:p>
    <w:p w14:paraId="452C6EA8" w14:textId="549DF946" w:rsidR="00A23E27" w:rsidRDefault="00A23E27">
      <w:pPr>
        <w:rPr>
          <w:b/>
          <w:bCs/>
        </w:rPr>
      </w:pPr>
    </w:p>
    <w:p w14:paraId="4B70CEE4" w14:textId="41BDE036" w:rsidR="00A23E27" w:rsidRDefault="00A23E27">
      <w:pPr>
        <w:rPr>
          <w:b/>
          <w:bCs/>
        </w:rPr>
      </w:pPr>
    </w:p>
    <w:p w14:paraId="2C4F5A39" w14:textId="7B45180B" w:rsidR="00A23E27" w:rsidRDefault="00A23E27">
      <w:pPr>
        <w:rPr>
          <w:b/>
          <w:bCs/>
        </w:rPr>
      </w:pPr>
    </w:p>
    <w:p w14:paraId="24B847F2" w14:textId="4CACE2C2" w:rsidR="00A23E27" w:rsidRDefault="00A23E27">
      <w:pPr>
        <w:rPr>
          <w:b/>
          <w:bCs/>
        </w:rPr>
      </w:pPr>
    </w:p>
    <w:p w14:paraId="1F841022" w14:textId="286BB228" w:rsidR="00A23E27" w:rsidRDefault="00A23E27">
      <w:pPr>
        <w:rPr>
          <w:b/>
          <w:bCs/>
        </w:rPr>
      </w:pPr>
    </w:p>
    <w:p w14:paraId="469E7F26" w14:textId="4980ADBF" w:rsidR="00A23E27" w:rsidRDefault="00A23E27">
      <w:pPr>
        <w:rPr>
          <w:b/>
          <w:bCs/>
        </w:rPr>
      </w:pPr>
    </w:p>
    <w:p w14:paraId="6896432A" w14:textId="679B86BC" w:rsidR="00A23E27" w:rsidRDefault="00A23E27">
      <w:pPr>
        <w:rPr>
          <w:b/>
          <w:bCs/>
        </w:rPr>
      </w:pPr>
    </w:p>
    <w:p w14:paraId="548CCA63" w14:textId="383D2DFA" w:rsidR="00A23E27" w:rsidRDefault="00A23E27">
      <w:pPr>
        <w:rPr>
          <w:b/>
          <w:bCs/>
        </w:rPr>
      </w:pPr>
    </w:p>
    <w:p w14:paraId="1E19ACE2" w14:textId="5A0A2481" w:rsidR="00A23E27" w:rsidRDefault="00A23E27">
      <w:pPr>
        <w:rPr>
          <w:b/>
          <w:bCs/>
        </w:rPr>
      </w:pPr>
    </w:p>
    <w:p w14:paraId="522750DD" w14:textId="49560C9F" w:rsidR="00A23E27" w:rsidRDefault="00A23E27">
      <w:pPr>
        <w:rPr>
          <w:b/>
          <w:bCs/>
        </w:rPr>
      </w:pPr>
    </w:p>
    <w:p w14:paraId="052EFD8B" w14:textId="238939A4" w:rsidR="00A23E27" w:rsidRDefault="00A23E27">
      <w:pPr>
        <w:rPr>
          <w:b/>
          <w:bCs/>
        </w:rPr>
      </w:pPr>
    </w:p>
    <w:p w14:paraId="62750C76" w14:textId="1797F5F1" w:rsidR="00391C0E" w:rsidRDefault="00391C0E">
      <w:pPr>
        <w:rPr>
          <w:b/>
          <w:bCs/>
        </w:rPr>
      </w:pPr>
    </w:p>
    <w:p w14:paraId="48ED139B" w14:textId="653C62D1" w:rsidR="00391C0E" w:rsidRDefault="00391C0E">
      <w:pPr>
        <w:rPr>
          <w:b/>
          <w:bCs/>
        </w:rPr>
      </w:pPr>
      <w:r>
        <w:rPr>
          <w:b/>
          <w:bCs/>
        </w:rPr>
        <w:lastRenderedPageBreak/>
        <w:t xml:space="preserve">Supplemental </w:t>
      </w:r>
      <w:r w:rsidRPr="003256E8">
        <w:rPr>
          <w:b/>
          <w:bCs/>
        </w:rPr>
        <w:t xml:space="preserve">Table </w:t>
      </w:r>
      <w:r w:rsidRPr="008C41F0">
        <w:rPr>
          <w:b/>
          <w:bCs/>
        </w:rPr>
        <w:t>5</w:t>
      </w:r>
      <w:r w:rsidRPr="003256E8">
        <w:rPr>
          <w:b/>
          <w:bCs/>
        </w:rPr>
        <w:t xml:space="preserve">. </w:t>
      </w:r>
      <w:bookmarkStart w:id="2" w:name="_Hlk187523387"/>
      <w:r>
        <w:rPr>
          <w:b/>
          <w:bCs/>
        </w:rPr>
        <w:t>Binding reaction 3 using R</w:t>
      </w:r>
      <w:r w:rsidR="008C41F0">
        <w:rPr>
          <w:b/>
          <w:bCs/>
        </w:rPr>
        <w:t>bpPg1</w:t>
      </w:r>
      <w:r>
        <w:rPr>
          <w:b/>
          <w:bCs/>
        </w:rPr>
        <w:t xml:space="preserve"> and synthesized biotinylated RNA probes</w:t>
      </w:r>
      <w:r w:rsidRPr="00A23E27">
        <w:rPr>
          <w:b/>
          <w:bCs/>
        </w:rPr>
        <w:t xml:space="preserve"> </w:t>
      </w:r>
      <w:bookmarkEnd w:id="2"/>
    </w:p>
    <w:p w14:paraId="467F1E6E" w14:textId="3A068F15" w:rsidR="00391C0E" w:rsidRDefault="00391C0E">
      <w:pPr>
        <w:rPr>
          <w:b/>
          <w:bCs/>
        </w:rPr>
      </w:pPr>
      <w:r w:rsidRPr="00391C0E">
        <w:rPr>
          <w:b/>
          <w:bCs/>
          <w:noProof/>
        </w:rPr>
        <w:drawing>
          <wp:inline distT="0" distB="0" distL="0" distR="0" wp14:anchorId="28ABE8CE" wp14:editId="396D8870">
            <wp:extent cx="6092456" cy="6657777"/>
            <wp:effectExtent l="0" t="0" r="3810" b="0"/>
            <wp:docPr id="2" name="Picture 7">
              <a:extLst xmlns:a="http://schemas.openxmlformats.org/drawingml/2006/main">
                <a:ext uri="{FF2B5EF4-FFF2-40B4-BE49-F238E27FC236}">
                  <a16:creationId xmlns:a16="http://schemas.microsoft.com/office/drawing/2014/main" id="{E3B006E8-C330-457A-8AF5-416BB774D07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7">
                      <a:extLst>
                        <a:ext uri="{FF2B5EF4-FFF2-40B4-BE49-F238E27FC236}">
                          <a16:creationId xmlns:a16="http://schemas.microsoft.com/office/drawing/2014/main" id="{E3B006E8-C330-457A-8AF5-416BB774D073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6"/>
                    <a:srcRect t="6157"/>
                    <a:stretch/>
                  </pic:blipFill>
                  <pic:spPr bwMode="auto">
                    <a:xfrm>
                      <a:off x="0" y="0"/>
                      <a:ext cx="6116260" cy="668379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5490EED" w14:textId="3ECE8732" w:rsidR="00391C0E" w:rsidRDefault="00391C0E">
      <w:pPr>
        <w:rPr>
          <w:b/>
          <w:bCs/>
        </w:rPr>
      </w:pPr>
    </w:p>
    <w:p w14:paraId="14254EA0" w14:textId="3CE4CE00" w:rsidR="00391C0E" w:rsidRDefault="00391C0E">
      <w:pPr>
        <w:rPr>
          <w:b/>
          <w:bCs/>
        </w:rPr>
      </w:pPr>
    </w:p>
    <w:p w14:paraId="73773063" w14:textId="3E884AF7" w:rsidR="00A23E27" w:rsidRDefault="00A23E27">
      <w:pPr>
        <w:rPr>
          <w:b/>
          <w:bCs/>
        </w:rPr>
      </w:pPr>
    </w:p>
    <w:p w14:paraId="0DB0A918" w14:textId="4D53BC82" w:rsidR="00A23E27" w:rsidRDefault="00A23E27">
      <w:pPr>
        <w:rPr>
          <w:b/>
          <w:bCs/>
        </w:rPr>
      </w:pPr>
    </w:p>
    <w:p w14:paraId="2073A94F" w14:textId="10330CA0" w:rsidR="00A23E27" w:rsidRDefault="00A23E27">
      <w:pPr>
        <w:rPr>
          <w:b/>
          <w:bCs/>
        </w:rPr>
      </w:pPr>
    </w:p>
    <w:p w14:paraId="11781033" w14:textId="46121F3D" w:rsidR="00A23E27" w:rsidRDefault="00A23E27">
      <w:pPr>
        <w:rPr>
          <w:b/>
          <w:bCs/>
        </w:rPr>
      </w:pPr>
    </w:p>
    <w:p w14:paraId="40452F2B" w14:textId="392F4D74" w:rsidR="00A23E27" w:rsidRDefault="00A23E27">
      <w:pPr>
        <w:rPr>
          <w:b/>
          <w:bCs/>
        </w:rPr>
      </w:pPr>
    </w:p>
    <w:p w14:paraId="66BB23E5" w14:textId="345CF058" w:rsidR="00A23E27" w:rsidRDefault="00A23E27">
      <w:pPr>
        <w:rPr>
          <w:b/>
          <w:bCs/>
        </w:rPr>
      </w:pPr>
    </w:p>
    <w:p w14:paraId="6C7D25E0" w14:textId="77777777" w:rsidR="00A23E27" w:rsidRDefault="00A23E27">
      <w:pPr>
        <w:rPr>
          <w:b/>
          <w:bCs/>
        </w:rPr>
      </w:pPr>
    </w:p>
    <w:p w14:paraId="0077F6C4" w14:textId="77777777" w:rsidR="00A23E27" w:rsidRDefault="00A23E27">
      <w:pPr>
        <w:rPr>
          <w:b/>
          <w:bCs/>
        </w:rPr>
      </w:pPr>
    </w:p>
    <w:p w14:paraId="2E713156" w14:textId="77777777" w:rsidR="00A23E27" w:rsidRDefault="00A23E27">
      <w:pPr>
        <w:rPr>
          <w:b/>
          <w:bCs/>
        </w:rPr>
      </w:pPr>
    </w:p>
    <w:p w14:paraId="5C0FAE89" w14:textId="3D89CF1B" w:rsidR="00A23E27" w:rsidRDefault="00B54C7C">
      <w:pPr>
        <w:rPr>
          <w:b/>
          <w:bCs/>
        </w:rPr>
      </w:pPr>
      <w:r w:rsidRPr="00B54C7C">
        <w:rPr>
          <w:b/>
          <w:bCs/>
        </w:rPr>
        <w:t>Supplementa</w:t>
      </w:r>
      <w:r>
        <w:rPr>
          <w:b/>
          <w:bCs/>
        </w:rPr>
        <w:t>l</w:t>
      </w:r>
      <w:r w:rsidRPr="00B54C7C">
        <w:rPr>
          <w:b/>
          <w:bCs/>
        </w:rPr>
        <w:t xml:space="preserve"> Table </w:t>
      </w:r>
      <w:r>
        <w:rPr>
          <w:b/>
          <w:bCs/>
        </w:rPr>
        <w:t>6</w:t>
      </w:r>
      <w:r w:rsidR="008C41F0">
        <w:rPr>
          <w:b/>
          <w:bCs/>
        </w:rPr>
        <w:t>.</w:t>
      </w:r>
      <w:r w:rsidRPr="00B54C7C">
        <w:rPr>
          <w:b/>
          <w:bCs/>
        </w:rPr>
        <w:t xml:space="preserve"> </w:t>
      </w:r>
      <w:bookmarkStart w:id="3" w:name="_Hlk187523620"/>
      <w:r w:rsidRPr="00B54C7C">
        <w:rPr>
          <w:i/>
          <w:iCs/>
        </w:rPr>
        <w:t xml:space="preserve">P. </w:t>
      </w:r>
      <w:proofErr w:type="spellStart"/>
      <w:r w:rsidRPr="00B54C7C">
        <w:rPr>
          <w:i/>
          <w:iCs/>
        </w:rPr>
        <w:t>gingivalis</w:t>
      </w:r>
      <w:proofErr w:type="spellEnd"/>
      <w:r w:rsidRPr="00B54C7C">
        <w:rPr>
          <w:i/>
          <w:iCs/>
        </w:rPr>
        <w:t xml:space="preserve"> </w:t>
      </w:r>
      <w:r w:rsidRPr="00B54C7C">
        <w:t>genes most significantly bound to His-tagged RBP compared to His-tagged HUβ determined using RNA-seq analysis. A. Locus ID based on Los Alamos, B. Definition based on BROP genome viewer, C. Reads per kilo base per million mapped reads (RPKM)-His-tag R</w:t>
      </w:r>
      <w:r w:rsidR="008C41F0">
        <w:t>bpPg1</w:t>
      </w:r>
      <w:r w:rsidRPr="00B54C7C">
        <w:t>, D. Reads per kilo base per million mapped reads (RPKM)-His-tag HUβ, E. Ratio of the number of reads that align at each position from RBP to the reads from HUβ</w:t>
      </w:r>
      <w:r w:rsidRPr="008C41F0">
        <w:t>.</w:t>
      </w:r>
      <w:r w:rsidR="008C41F0" w:rsidRPr="008C41F0">
        <w:t xml:space="preserve"> </w:t>
      </w:r>
      <w:bookmarkEnd w:id="3"/>
    </w:p>
    <w:p w14:paraId="1D4135DE" w14:textId="77777777" w:rsidR="00A23E27" w:rsidRDefault="00A23E27">
      <w:pPr>
        <w:rPr>
          <w:b/>
          <w:bCs/>
        </w:rPr>
      </w:pPr>
    </w:p>
    <w:p w14:paraId="43EF512D" w14:textId="2B603655" w:rsidR="00B54C7C" w:rsidRDefault="00B54C7C">
      <w:pPr>
        <w:rPr>
          <w:b/>
          <w:bCs/>
        </w:rPr>
      </w:pPr>
      <w:r w:rsidRPr="00B54C7C">
        <w:rPr>
          <w:b/>
          <w:bCs/>
          <w:noProof/>
        </w:rPr>
        <w:drawing>
          <wp:inline distT="0" distB="0" distL="0" distR="0" wp14:anchorId="25112942" wp14:editId="214A1CEE">
            <wp:extent cx="5787573" cy="3505200"/>
            <wp:effectExtent l="0" t="0" r="3810" b="0"/>
            <wp:docPr id="5" name="Picture 4">
              <a:extLst xmlns:a="http://schemas.openxmlformats.org/drawingml/2006/main">
                <a:ext uri="{FF2B5EF4-FFF2-40B4-BE49-F238E27FC236}">
                  <a16:creationId xmlns:a16="http://schemas.microsoft.com/office/drawing/2014/main" id="{383EBEB6-10C5-4A66-B0A9-DC8A710B04E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>
                      <a:extLst>
                        <a:ext uri="{FF2B5EF4-FFF2-40B4-BE49-F238E27FC236}">
                          <a16:creationId xmlns:a16="http://schemas.microsoft.com/office/drawing/2014/main" id="{383EBEB6-10C5-4A66-B0A9-DC8A710B04E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7"/>
                    <a:srcRect t="25048" b="5746"/>
                    <a:stretch/>
                  </pic:blipFill>
                  <pic:spPr bwMode="auto">
                    <a:xfrm>
                      <a:off x="0" y="0"/>
                      <a:ext cx="5798036" cy="351153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F5BC9C3" w14:textId="77777777" w:rsidR="00B54C7C" w:rsidRDefault="00B54C7C">
      <w:pPr>
        <w:rPr>
          <w:b/>
          <w:bCs/>
        </w:rPr>
      </w:pPr>
    </w:p>
    <w:p w14:paraId="43D5E5C2" w14:textId="77777777" w:rsidR="00B54C7C" w:rsidRDefault="00B54C7C">
      <w:pPr>
        <w:rPr>
          <w:b/>
          <w:bCs/>
        </w:rPr>
      </w:pPr>
    </w:p>
    <w:p w14:paraId="3C06EAF5" w14:textId="77777777" w:rsidR="00B54C7C" w:rsidRDefault="00B54C7C">
      <w:pPr>
        <w:rPr>
          <w:b/>
          <w:bCs/>
        </w:rPr>
      </w:pPr>
    </w:p>
    <w:p w14:paraId="2A4833EF" w14:textId="77777777" w:rsidR="00B54C7C" w:rsidRDefault="00B54C7C">
      <w:pPr>
        <w:rPr>
          <w:b/>
          <w:bCs/>
        </w:rPr>
      </w:pPr>
    </w:p>
    <w:p w14:paraId="4175A34B" w14:textId="77777777" w:rsidR="00B54C7C" w:rsidRDefault="00B54C7C">
      <w:pPr>
        <w:rPr>
          <w:b/>
          <w:bCs/>
        </w:rPr>
      </w:pPr>
    </w:p>
    <w:p w14:paraId="61FFB2E3" w14:textId="77777777" w:rsidR="00B54C7C" w:rsidRDefault="00B54C7C">
      <w:pPr>
        <w:rPr>
          <w:b/>
          <w:bCs/>
        </w:rPr>
      </w:pPr>
    </w:p>
    <w:p w14:paraId="7839D33E" w14:textId="77777777" w:rsidR="00B54C7C" w:rsidRDefault="00B54C7C">
      <w:pPr>
        <w:rPr>
          <w:b/>
          <w:bCs/>
        </w:rPr>
      </w:pPr>
    </w:p>
    <w:p w14:paraId="48A97E9F" w14:textId="77777777" w:rsidR="00B54C7C" w:rsidRDefault="00B54C7C">
      <w:pPr>
        <w:rPr>
          <w:b/>
          <w:bCs/>
        </w:rPr>
      </w:pPr>
    </w:p>
    <w:p w14:paraId="6B2A374F" w14:textId="2A96131C" w:rsidR="00B54C7C" w:rsidRDefault="00B54C7C">
      <w:r w:rsidRPr="00B54C7C">
        <w:rPr>
          <w:b/>
          <w:bCs/>
        </w:rPr>
        <w:t>Supplementa</w:t>
      </w:r>
      <w:r>
        <w:rPr>
          <w:b/>
          <w:bCs/>
        </w:rPr>
        <w:t>l</w:t>
      </w:r>
      <w:r w:rsidRPr="00B54C7C">
        <w:rPr>
          <w:b/>
          <w:bCs/>
        </w:rPr>
        <w:t xml:space="preserve"> Table </w:t>
      </w:r>
      <w:r w:rsidRPr="00210C0B">
        <w:rPr>
          <w:b/>
          <w:bCs/>
        </w:rPr>
        <w:t>7</w:t>
      </w:r>
      <w:r w:rsidR="008C41F0" w:rsidRPr="00210C0B">
        <w:rPr>
          <w:b/>
          <w:bCs/>
        </w:rPr>
        <w:t>.</w:t>
      </w:r>
      <w:r w:rsidRPr="00210C0B">
        <w:rPr>
          <w:b/>
          <w:bCs/>
        </w:rPr>
        <w:t xml:space="preserve"> </w:t>
      </w:r>
      <w:bookmarkStart w:id="4" w:name="_Hlk187523783"/>
      <w:r w:rsidRPr="00B54C7C">
        <w:rPr>
          <w:i/>
          <w:iCs/>
        </w:rPr>
        <w:t xml:space="preserve">P. </w:t>
      </w:r>
      <w:proofErr w:type="spellStart"/>
      <w:r w:rsidRPr="00B54C7C">
        <w:rPr>
          <w:i/>
          <w:iCs/>
        </w:rPr>
        <w:t>gingivalis</w:t>
      </w:r>
      <w:proofErr w:type="spellEnd"/>
      <w:r w:rsidRPr="00B54C7C">
        <w:rPr>
          <w:i/>
          <w:iCs/>
        </w:rPr>
        <w:t xml:space="preserve"> </w:t>
      </w:r>
      <w:r w:rsidRPr="00B54C7C">
        <w:t xml:space="preserve">genes most significantly bound to </w:t>
      </w:r>
      <w:proofErr w:type="spellStart"/>
      <w:r w:rsidRPr="00B54C7C">
        <w:t>H</w:t>
      </w:r>
      <w:r>
        <w:t>aLo</w:t>
      </w:r>
      <w:proofErr w:type="spellEnd"/>
      <w:r w:rsidRPr="00B54C7C">
        <w:t>-tagged R</w:t>
      </w:r>
      <w:r>
        <w:t>bpPg1 (RBP)</w:t>
      </w:r>
      <w:r w:rsidRPr="00B54C7C">
        <w:t xml:space="preserve"> compared to </w:t>
      </w:r>
      <w:proofErr w:type="spellStart"/>
      <w:r w:rsidRPr="00B54C7C">
        <w:t>H</w:t>
      </w:r>
      <w:r>
        <w:t>aLo</w:t>
      </w:r>
      <w:proofErr w:type="spellEnd"/>
      <w:r w:rsidRPr="00B54C7C">
        <w:t>-tagged HUβ determined using RNA-seq analysis. A</w:t>
      </w:r>
      <w:r w:rsidRPr="008C41F0">
        <w:t>. Locus ID based on Los Alamos, B. Definition based on BROP genome viewer</w:t>
      </w:r>
      <w:r w:rsidRPr="00B54C7C">
        <w:t>, C. Reads per kilo base per million mapped reads (RPKM)-His-tag R</w:t>
      </w:r>
      <w:r>
        <w:t>bpPg1</w:t>
      </w:r>
      <w:r w:rsidRPr="00B54C7C">
        <w:t>, D. Reads per kilo base per million mapped reads (RPKM)-His-tag HUβ, E. Ratio of the number of reads that align at each position from R</w:t>
      </w:r>
      <w:r>
        <w:t>bpPg1</w:t>
      </w:r>
      <w:r w:rsidRPr="00B54C7C">
        <w:t xml:space="preserve"> to the reads from HUβ.</w:t>
      </w:r>
      <w:bookmarkEnd w:id="4"/>
    </w:p>
    <w:p w14:paraId="79606C2E" w14:textId="1BE559A8" w:rsidR="00B54C7C" w:rsidRDefault="00B54C7C">
      <w:r w:rsidRPr="00B54C7C">
        <w:rPr>
          <w:b/>
          <w:bCs/>
          <w:noProof/>
        </w:rPr>
        <w:drawing>
          <wp:inline distT="0" distB="0" distL="0" distR="0" wp14:anchorId="48AD40BF" wp14:editId="6D0484AF">
            <wp:extent cx="5086350" cy="6042049"/>
            <wp:effectExtent l="0" t="0" r="0" b="0"/>
            <wp:docPr id="7" name="Picture 6">
              <a:extLst xmlns:a="http://schemas.openxmlformats.org/drawingml/2006/main">
                <a:ext uri="{FF2B5EF4-FFF2-40B4-BE49-F238E27FC236}">
                  <a16:creationId xmlns:a16="http://schemas.microsoft.com/office/drawing/2014/main" id="{04CBD74E-3AC3-4A8D-908C-615B8325898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6">
                      <a:extLst>
                        <a:ext uri="{FF2B5EF4-FFF2-40B4-BE49-F238E27FC236}">
                          <a16:creationId xmlns:a16="http://schemas.microsoft.com/office/drawing/2014/main" id="{04CBD74E-3AC3-4A8D-908C-615B8325898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8"/>
                    <a:srcRect t="14993"/>
                    <a:stretch/>
                  </pic:blipFill>
                  <pic:spPr bwMode="auto">
                    <a:xfrm>
                      <a:off x="0" y="0"/>
                      <a:ext cx="5091244" cy="604786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BF2F23E" w14:textId="323E5497" w:rsidR="00A23E27" w:rsidRPr="00A23E27" w:rsidRDefault="00B54C7C">
      <w:pPr>
        <w:rPr>
          <w:b/>
          <w:bCs/>
        </w:rPr>
      </w:pPr>
      <w:r w:rsidRPr="00B54C7C">
        <w:rPr>
          <w:b/>
          <w:bCs/>
          <w:noProof/>
        </w:rPr>
        <w:lastRenderedPageBreak/>
        <w:drawing>
          <wp:inline distT="0" distB="0" distL="0" distR="0" wp14:anchorId="2324D33D" wp14:editId="492CE681">
            <wp:extent cx="3644900" cy="1633855"/>
            <wp:effectExtent l="0" t="0" r="0" b="4445"/>
            <wp:docPr id="9" name="Picture 8">
              <a:extLst xmlns:a="http://schemas.openxmlformats.org/drawingml/2006/main">
                <a:ext uri="{FF2B5EF4-FFF2-40B4-BE49-F238E27FC236}">
                  <a16:creationId xmlns:a16="http://schemas.microsoft.com/office/drawing/2014/main" id="{52E89E54-8B73-4356-B13E-CC5AF5F057A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8">
                      <a:extLst>
                        <a:ext uri="{FF2B5EF4-FFF2-40B4-BE49-F238E27FC236}">
                          <a16:creationId xmlns:a16="http://schemas.microsoft.com/office/drawing/2014/main" id="{52E89E54-8B73-4356-B13E-CC5AF5F057A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672262" cy="1646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A23E27" w:rsidRPr="00A23E27">
        <w:rPr>
          <w:b/>
          <w:bCs/>
          <w:noProof/>
        </w:rPr>
        <w:drawing>
          <wp:anchor distT="0" distB="0" distL="114300" distR="114300" simplePos="0" relativeHeight="251661312" behindDoc="0" locked="0" layoutInCell="1" allowOverlap="1" wp14:anchorId="3246352C" wp14:editId="21949A85">
            <wp:simplePos x="0" y="0"/>
            <wp:positionH relativeFrom="column">
              <wp:posOffset>7569835</wp:posOffset>
            </wp:positionH>
            <wp:positionV relativeFrom="paragraph">
              <wp:posOffset>550545</wp:posOffset>
            </wp:positionV>
            <wp:extent cx="4074525" cy="4744727"/>
            <wp:effectExtent l="0" t="0" r="2540" b="0"/>
            <wp:wrapNone/>
            <wp:docPr id="8" name="Picture 7">
              <a:extLst xmlns:a="http://schemas.openxmlformats.org/drawingml/2006/main">
                <a:ext uri="{FF2B5EF4-FFF2-40B4-BE49-F238E27FC236}">
                  <a16:creationId xmlns:a16="http://schemas.microsoft.com/office/drawing/2014/main" id="{E3B006E8-C330-457A-8AF5-416BB774D07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7">
                      <a:extLst>
                        <a:ext uri="{FF2B5EF4-FFF2-40B4-BE49-F238E27FC236}">
                          <a16:creationId xmlns:a16="http://schemas.microsoft.com/office/drawing/2014/main" id="{E3B006E8-C330-457A-8AF5-416BB774D073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074525" cy="474472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 w:rsidR="00A23E27" w:rsidRPr="00A23E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4E3F"/>
    <w:rsid w:val="001C6FC3"/>
    <w:rsid w:val="00210C0B"/>
    <w:rsid w:val="002A693D"/>
    <w:rsid w:val="00391C0E"/>
    <w:rsid w:val="008C41F0"/>
    <w:rsid w:val="009048A8"/>
    <w:rsid w:val="00A23E27"/>
    <w:rsid w:val="00B54C7C"/>
    <w:rsid w:val="00BF021F"/>
    <w:rsid w:val="00F60564"/>
    <w:rsid w:val="00F64E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6A7975"/>
  <w15:chartTrackingRefBased/>
  <w15:docId w15:val="{DDA70AC3-501B-43A1-A3CD-2D59F5F621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64E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8</Pages>
  <Words>475</Words>
  <Characters>2713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irginia Commonwealth University</Company>
  <LinksUpToDate>false</LinksUpToDate>
  <CharactersWithSpaces>3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ina Lewis</dc:creator>
  <cp:keywords/>
  <dc:description/>
  <cp:lastModifiedBy>Janina Lewis</cp:lastModifiedBy>
  <cp:revision>2</cp:revision>
  <dcterms:created xsi:type="dcterms:W3CDTF">2025-02-01T00:36:00Z</dcterms:created>
  <dcterms:modified xsi:type="dcterms:W3CDTF">2025-02-01T00:36:00Z</dcterms:modified>
</cp:coreProperties>
</file>